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Wingdings" svg:font-family="Wingdings" style:font-adornments="Regular" style:font-pitch="variable" style:font-charset="x-symbol"/>
    <style:font-face style:name="Symbol" svg:font-family="Symbol" style:font-adornments="Regular" style:font-family-generic="roman" style:font-pitch="variable" style:font-charset="x-symbol"/>
    <style:font-face style:name="Arial3" svg:font-family="Arial" style:font-family-generic="swiss"/>
    <style:font-face style:name="ArialMT" svg:font-family="ArialMT" style:font-family-generic="swiss"/>
    <style:font-face style:name="Courier New" svg:font-family="'Courier New'" style:font-adornments="Regular" style:font-family-generic="modern" style:font-pitch="fixed"/>
    <style:font-face style:name="Arial1" svg:font-family="Arial" style:font-family-generic="roman" style:font-pitch="variable"/>
    <style:font-face style:name="Calibri" svg:font-family="Calibri" style:font-family-generic="roman" style:font-pitch="variable"/>
    <style:font-face style:name="Helvetica Neue" svg:font-family="'Helvetica Neue'"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Arial2" svg:font-family="Arial" style:font-family-generic="system" style:font-pitch="variable"/>
    <style:font-face style:name="Arial Unicode MS" svg:font-family="'Arial Unicode MS'" style:font-family-generic="system" style:font-pitch="variable"/>
    <style:font-face style:name="Calibri1" svg:font-family="Calibri" style:font-family-generic="system" style:font-pitch="variable"/>
    <style:font-face style:name="Courier New1" svg:font-family="'Courier New'"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ahoma" svg:font-family="Tahoma" style:font-family-generic="system" style:font-pitch="variable"/>
    <style:font-face style:name="Times New Roman1" svg:font-family="'Times New Roman'" style:font-family-generic="system" style:font-pitch="variable"/>
  </office:font-face-decls>
  <office:automatic-styles>
    <style:style style:name="Table1" style:family="table">
      <style:table-properties style:width="6.2611in" fo:margin-left="-0.075in" fo:margin-top="0in" fo:margin-bottom="0in" table:align="left" style:writing-mode="lr-tb"/>
    </style:style>
    <style:style style:name="Table1.A" style:family="table-column">
      <style:table-column-properties style:column-width="1.9653in"/>
    </style:style>
    <style:style style:name="Table1.B" style:family="table-column">
      <style:table-column-properties style:column-width="4.2951in"/>
    </style:style>
    <style:style style:name="Table1.1" style:family="table-row">
      <style:table-row-properties style:keep-together="true" fo:keep-together="auto"/>
    </style:style>
    <style:style style:name="Table1.A1" style:family="table-cell">
      <style:table-cell-properties fo:padding-left="0.075in" fo:padding-right="0.075in" fo:padding-top="0in" fo:padding-bottom="0in" fo:border="0.0069in solid #00000a"/>
    </style:style>
    <style:style style:name="Table2" style:family="table">
      <style:table-properties style:width="6.2611in" fo:margin-left="-0.075in" fo:margin-top="0in" fo:margin-bottom="0in" table:align="left" style:writing-mode="lr-tb"/>
    </style:style>
    <style:style style:name="Table2.A" style:family="table-column">
      <style:table-column-properties style:column-width="3.6389in"/>
    </style:style>
    <style:style style:name="Table2.B" style:family="table-column">
      <style:table-column-properties style:column-width="2.6215in"/>
    </style:style>
    <style:style style:name="Table2.1" style:family="table-row">
      <style:table-row-properties style:keep-together="true" fo:keep-together="auto"/>
    </style:style>
    <style:style style:name="Table2.A1" style:family="table-cell">
      <style:table-cell-properties fo:padding-left="0.075in" fo:padding-right="0.075in" fo:padding-top="0in" fo:padding-bottom="0in" fo:border="0.0069in solid #00000a"/>
    </style:style>
    <style:style style:name="Table3" style:family="table">
      <style:table-properties style:width="6.2611in" fo:margin-left="-0.075in" fo:margin-top="0in" fo:margin-bottom="0in" table:align="left" style:writing-mode="lr-tb"/>
    </style:style>
    <style:style style:name="Table3.A" style:family="table-column">
      <style:table-column-properties style:column-width="2.3583in"/>
    </style:style>
    <style:style style:name="Table3.B" style:family="table-column">
      <style:table-column-properties style:column-width="3.9021in"/>
    </style:style>
    <style:style style:name="Table3.1" style:family="table-row">
      <style:table-row-properties style:keep-together="true" fo:keep-together="auto"/>
    </style:style>
    <style:style style:name="Table3.A1" style:family="table-cell">
      <style:table-cell-properties fo:padding-left="0.075in" fo:padding-right="0.075in" fo:padding-top="0in" fo:padding-bottom="0in" fo:border="0.0069in solid #00000a"/>
    </style:style>
    <style:style style:name="Table4" style:family="table">
      <style:table-properties style:width="6.2611in" fo:margin-left="-0.075in" fo:margin-top="0in" fo:margin-bottom="0in" table:align="left" style:writing-mode="lr-tb"/>
    </style:style>
    <style:style style:name="Table4.A" style:family="table-column">
      <style:table-column-properties style:column-width="3.0472in"/>
    </style:style>
    <style:style style:name="Table4.B" style:family="table-column">
      <style:table-column-properties style:column-width="3.2132in"/>
    </style:style>
    <style:style style:name="Table4.1" style:family="table-row">
      <style:table-row-properties style:keep-together="true" fo:keep-together="auto"/>
    </style:style>
    <style:style style:name="Table4.A1" style:family="table-cell">
      <style:table-cell-properties fo:padding-left="0.075in" fo:padding-right="0.075in" fo:padding-top="0in" fo:padding-bottom="0in" fo:border="0.0069in solid #00000a"/>
    </style:style>
    <style:style style:name="Table5" style:family="table">
      <style:table-properties style:width="6.2604in" fo:margin-left="-0.075in" fo:margin-top="0in" fo:margin-bottom="0in" table:align="left" style:writing-mode="lr-tb"/>
    </style:style>
    <style:style style:name="Table5.A" style:family="table-column">
      <style:table-column-properties style:column-width="1.2521in"/>
    </style:style>
    <style:style style:name="Table5.B" style:family="table-column">
      <style:table-column-properties style:column-width="1.2507in"/>
    </style:style>
    <style:style style:name="Table5.C" style:family="table-column">
      <style:table-column-properties style:column-width="1.2514in"/>
    </style:style>
    <style:style style:name="Table5.1" style:family="table-row">
      <style:table-row-properties style:keep-together="true" fo:keep-together="auto"/>
    </style:style>
    <style:style style:name="Table5.A1" style:family="table-cell">
      <style:table-cell-properties fo:background-color="#dbe5f1" fo:padding-left="0.075in" fo:padding-right="0.075in" fo:padding-top="0in" fo:padding-bottom="0in" fo:border="0.0069in solid #00000a">
        <style:background-image/>
      </style:table-cell-properties>
    </style:style>
    <style:style style:name="Table5.A3" style:family="table-cell">
      <style:table-cell-properties fo:padding-left="0.075in" fo:padding-right="0.075in" fo:padding-top="0in" fo:padding-bottom="0in" fo:border="0.0069in solid #00000a"/>
    </style:style>
    <style:style style:name="Table6" style:family="table">
      <style:table-properties style:width="6.2611in" fo:margin-left="-0.075in" fo:margin-top="0in" fo:margin-bottom="0in" table:align="left" style:writing-mode="lr-tb"/>
    </style:style>
    <style:style style:name="Table6.A" style:family="table-column">
      <style:table-column-properties style:column-width="6.2611in"/>
    </style:style>
    <style:style style:name="Table6.1" style:family="table-row">
      <style:table-row-properties style:keep-together="true" fo:keep-together="auto"/>
    </style:style>
    <style:style style:name="Table6.A1" style:family="table-cell">
      <style:table-cell-properties fo:background-color="#dbe5f1" fo:padding-left="0.075in" fo:padding-right="0.075in" fo:padding-top="0in" fo:padding-bottom="0in" fo:border="0.0069in solid #00000a">
        <style:background-image/>
      </style:table-cell-properties>
    </style:style>
    <style:style style:name="Table6.A3" style:family="table-cell">
      <style:table-cell-properties fo:padding-left="0.075in" fo:padding-right="0.075in" fo:padding-top="0in" fo:padding-bottom="0in" fo:border="0.0069in solid #00000a"/>
    </style:style>
    <style:style style:name="Table7" style:family="table">
      <style:table-properties style:width="6.2611in" fo:margin-left="-0.075in" fo:margin-top="0in" fo:margin-bottom="0in" table:align="left" style:writing-mode="lr-tb"/>
    </style:style>
    <style:style style:name="Table7.A" style:family="table-column">
      <style:table-column-properties style:column-width="6.2611in"/>
    </style:style>
    <style:style style:name="Table7.1" style:family="table-row">
      <style:table-row-properties style:keep-together="true" fo:keep-together="auto"/>
    </style:style>
    <style:style style:name="Table7.A1" style:family="table-cell">
      <style:table-cell-properties fo:background-color="#dbe5f1" fo:padding-left="0.075in" fo:padding-right="0.075in" fo:padding-top="0in" fo:padding-bottom="0in" fo:border="0.0069in solid #00000a">
        <style:background-image/>
      </style:table-cell-properties>
    </style:style>
    <style:style style:name="Table7.A3" style:family="table-cell">
      <style:table-cell-properties fo:padding-left="0.075in" fo:padding-right="0.075in" fo:padding-top="0in" fo:padding-bottom="0in" fo:border="0.0069in solid #00000a"/>
    </style:style>
    <style:style style:name="Table8" style:family="table">
      <style:table-properties style:width="18.7993in" fo:margin-left="-0.075in" fo:margin-top="0in" fo:margin-bottom="0in" fo:break-before="page" table:align="left" style:writing-mode="lr-tb"/>
    </style:style>
    <style:style style:name="Table8.A" style:family="table-column">
      <style:table-column-properties style:column-width="6.266in"/>
    </style:style>
    <style:style style:name="Table8.B" style:family="table-column">
      <style:table-column-properties style:column-width="6.2667in"/>
    </style:style>
    <style:style style:name="Table8.1" style:family="table-row">
      <style:table-row-properties style:keep-together="true" fo:keep-together="auto"/>
    </style:style>
    <style:style style:name="Table8.A1" style:family="table-cell">
      <style:table-cell-properties fo:background-color="#dbe5f1" fo:padding-left="0.075in" fo:padding-right="0.075in" fo:padding-top="0in" fo:padding-bottom="0in" fo:border="0.0069in solid #00000a">
        <style:background-image/>
      </style:table-cell-properties>
    </style:style>
    <style:style style:name="Table8.A2" style:family="table-cell">
      <style:table-cell-properties fo:padding-left="0.075in" fo:padding-right="0.075in" fo:padding-top="0in" fo:padding-bottom="0in" fo:border="0.0069in solid #00000a"/>
    </style:style>
    <style:style style:name="Table9" style:family="table">
      <style:table-properties style:width="6.2611in" fo:margin-left="-0.075in" fo:margin-top="0in" fo:margin-bottom="0in" table:align="left" style:writing-mode="lr-tb"/>
    </style:style>
    <style:style style:name="Table9.A" style:family="table-column">
      <style:table-column-properties style:column-width="6.2611in"/>
    </style:style>
    <style:style style:name="Table9.1" style:family="table-row">
      <style:table-row-properties style:keep-together="true" fo:keep-together="auto"/>
    </style:style>
    <style:style style:name="Table9.A1" style:family="table-cell">
      <style:table-cell-properties fo:background-color="#dbe5f1" fo:padding-left="0.075in" fo:padding-right="0.075in" fo:padding-top="0in" fo:padding-bottom="0in" fo:border="0.0069in solid #00000a">
        <style:background-image/>
      </style:table-cell-properties>
    </style:style>
    <style:style style:name="Table9.A3" style:family="table-cell">
      <style:table-cell-properties fo:padding-left="0.075in" fo:padding-right="0.075in" fo:padding-top="0in" fo:padding-bottom="0in" fo:border="0.0069in solid #00000a"/>
    </style:style>
    <style:style style:name="Table10" style:family="table">
      <style:table-properties style:width="6.2611in" fo:margin-left="-0.075in" fo:margin-top="0in" fo:margin-bottom="0in" fo:break-before="page" table:align="left" style:writing-mode="lr-tb"/>
    </style:style>
    <style:style style:name="Table10.A" style:family="table-column">
      <style:table-column-properties style:column-width="6.2611in"/>
    </style:style>
    <style:style style:name="Table10.1" style:family="table-row">
      <style:table-row-properties style:keep-together="true" fo:keep-together="auto"/>
    </style:style>
    <style:style style:name="Table10.A1" style:family="table-cell">
      <style:table-cell-properties fo:background-color="#dbe5f1" fo:padding-left="0.075in" fo:padding-right="0.075in" fo:padding-top="0in" fo:padding-bottom="0in" fo:border="0.0069in solid #00000a">
        <style:background-image/>
      </style:table-cell-properties>
    </style:style>
    <style:style style:name="Table10.A3" style:family="table-cell">
      <style:table-cell-properties fo:padding-left="0.075in" fo:padding-right="0.075in" fo:padding-top="0in" fo:padding-bottom="0in" fo:border="0.0069in solid #00000a"/>
    </style:style>
    <style:style style:name="Table11" style:family="table">
      <style:table-properties style:width="6.2014in" fo:margin-left="-0.075in" fo:margin-top="0in" fo:margin-bottom="0in" table:align="left" style:writing-mode="lr-tb"/>
    </style:style>
    <style:style style:name="Table11.A" style:family="table-column">
      <style:table-column-properties style:column-width="1.5576in"/>
    </style:style>
    <style:style style:name="Table11.B" style:family="table-column">
      <style:table-column-properties style:column-width="1.5424in"/>
    </style:style>
    <style:style style:name="Table11.1" style:family="table-row">
      <style:table-row-properties style:min-row-height="0.1139in" style:keep-together="true" fo:keep-together="auto"/>
    </style:style>
    <style:style style:name="Table11.A1" style:family="table-cell">
      <style:table-cell-properties fo:background-color="#dbe5f1" fo:padding-left="0.075in" fo:padding-right="0.075in" fo:padding-top="0in" fo:padding-bottom="0in" fo:border="0.0069in solid #00000a">
        <style:background-image/>
      </style:table-cell-properties>
    </style:style>
    <style:style style:name="Table11.B2" style:family="table-cell">
      <style:table-cell-properties fo:background-color="#ffffff" fo:padding-left="0.075in" fo:padding-right="0.075in" fo:padding-top="0in" fo:padding-bottom="0in" fo:border="0.0069in solid #00000a">
        <style:background-image/>
      </style:table-cell-properties>
    </style:style>
    <style:style style:name="P1" style:family="paragraph" style:parent-style-name="Standard">
      <style:paragraph-properties fo:line-height="200%"/>
    </style:style>
    <style:style style:name="P2" style:family="paragraph" style:parent-style-name="Standard">
      <style:paragraph-properties fo:line-height="200%" fo:text-align="center" style:justify-single-word="false"/>
    </style:style>
    <style:style style:name="P3" style:family="paragraph" style:parent-style-name="Standard">
      <style:paragraph-properties fo:line-height="200%"/>
      <style:text-properties style:font-name="Arial1" fo:font-size="10pt" style:font-size-asian="10pt" style:font-name-complex="Arial2" style:font-size-complex="10pt"/>
    </style:style>
    <style:style style:name="P4" style:family="paragraph" style:parent-style-name="Standard">
      <style:paragraph-properties fo:line-height="100%"/>
      <style:text-properties style:font-name="Arial1" fo:font-size="10pt" fo:font-weight="bold" style:font-size-asian="10pt" style:font-weight-asian="bold" style:font-name-complex="Arial2" style:font-size-complex="10pt"/>
    </style:style>
    <style:style style:name="P5" style:family="paragraph" style:parent-style-name="Standard">
      <style:paragraph-properties fo:line-height="200%"/>
      <style:text-properties style:font-name="Arial1" fo:font-size="10pt" fo:language="fr" fo:country="FR" style:font-size-asian="10pt" style:font-name-complex="Arial2" style:font-size-complex="10pt"/>
    </style:style>
    <style:style style:name="P6" style:family="paragraph" style:parent-style-name="Standard">
      <style:paragraph-properties fo:line-height="200%"/>
      <style:text-properties fo:color="#000000" style:font-name="Arial1" fo:font-size="10pt" style:font-size-asian="10pt" style:font-name-complex="Arial2" style:font-size-complex="10pt"/>
    </style:style>
    <style:style style:name="P7" style:family="paragraph" style:parent-style-name="Standard">
      <style:paragraph-properties fo:line-height="100%"/>
      <style:text-properties fo:color="#000000" style:font-name="Arial1" fo:font-size="10pt" style:font-size-asian="10pt" style:font-name-complex="Arial2" style:font-size-complex="10pt"/>
    </style:style>
    <style:style style:name="P8" style:family="paragraph" style:parent-style-name="Standard">
      <style:paragraph-properties fo:line-height="200%"/>
      <style:text-properties fo:color="#000000" style:font-name="Arial1" fo:font-size="10pt" fo:font-weight="bold" style:font-size-asian="10pt" style:font-weight-asian="bold" style:font-name-complex="Arial2" style:font-size-complex="10pt"/>
    </style:style>
    <style:style style:name="P9" style:family="paragraph" style:parent-style-name="Standard">
      <style:paragraph-properties fo:line-height="100%"/>
      <style:text-properties fo:color="#000000" style:font-name="Arial1" fo:font-size="10pt" fo:font-weight="bold" style:font-size-asian="10pt" style:font-weight-asian="bold" style:font-name-complex="Arial2" style:font-size-complex="10pt"/>
    </style:style>
    <style:style style:name="P10" style:family="paragraph" style:parent-style-name="Standard">
      <style:paragraph-properties fo:line-height="200%"/>
      <style:text-properties fo:color="#000000" style:font-name="Arial1" fo:font-size="10pt" style:text-underline-style="solid" style:text-underline-width="auto" style:text-underline-color="font-color" fo:font-weight="bold" style:font-size-asian="10pt" style:font-weight-asian="bold" style:font-name-complex="Arial2" style:font-size-complex="10pt"/>
    </style:style>
    <style:style style:name="P11" style:family="paragraph" style:parent-style-name="Standard">
      <style:paragraph-properties fo:line-height="100%"/>
    </style:style>
    <style:style style:name="P12" style:family="paragraph" style:parent-style-name="Standard">
      <style:paragraph-properties fo:margin-top="0.0693in" fo:margin-bottom="0.0693in" fo:line-height="200%"/>
    </style:style>
    <style:style style:name="P13" style:family="paragraph" style:parent-style-name="Standard">
      <style:paragraph-properties fo:margin-top="0.0693in" fo:margin-bottom="0.0693in" fo:line-height="200%" fo:text-align="center" style:justify-single-word="false"/>
    </style:style>
    <style:style style:name="P14" style:family="paragraph" style:parent-style-name="Standard" style:list-style-name="WWNum10">
      <style:paragraph-properties fo:margin-top="0.0693in" fo:margin-bottom="0.0693in" fo:line-height="200%"/>
    </style:style>
    <style:style style:name="P15" style:family="paragraph" style:parent-style-name="Standard" style:list-style-name="WWNum8">
      <style:paragraph-properties fo:margin-top="0.0693in" fo:margin-bottom="0.0693in" fo:line-height="200%"/>
    </style:style>
    <style:style style:name="P16" style:family="paragraph" style:parent-style-name="Standard" style:list-style-name="WWNum9">
      <style:paragraph-properties fo:margin-top="0.0693in" fo:margin-bottom="0.0693in" fo:line-height="200%"/>
    </style:style>
    <style:style style:name="P17" style:family="paragraph" style:parent-style-name="Standard">
      <style:paragraph-properties fo:margin-top="0.0693in" fo:margin-bottom="0.0693in" fo:line-height="200%"/>
      <style:text-properties style:font-name="Arial1" fo:font-size="10pt" fo:language="en" fo:country="AU" style:font-name-asian="Times New Roman1" style:font-size-asian="10pt" style:language-asian="en" style:country-asian="GB" style:font-name-complex="Arial2" style:font-size-complex="10pt"/>
    </style:style>
    <style:style style:name="P18" style:family="paragraph" style:parent-style-name="Standard">
      <style:paragraph-properties fo:margin-top="0.0693in" fo:margin-bottom="0.0693in" fo:line-height="200%"/>
      <style:text-properties style:font-name="Arial1" fo:font-size="10pt" fo:language="en" fo:country="AU" style:text-underline-style="solid" style:text-underline-width="auto" style:text-underline-color="font-color" fo:font-weight="bold" style:font-name-asian="Times New Roman1" style:font-size-asian="10pt" style:language-asian="en" style:country-asian="GB" style:font-weight-asian="bold" style:font-name-complex="Arial2" style:font-size-complex="10pt" style:font-weight-complex="bold"/>
    </style:style>
    <style:style style:name="P19" style:family="paragraph" style:parent-style-name="Standard" style:list-style-name="WWNum11">
      <style:paragraph-properties fo:margin-top="0.0693in" fo:margin-bottom="0.0693in" fo:line-height="100%"/>
    </style:style>
    <style:style style:name="P20" style:family="paragraph" style:parent-style-name="Standard" style:list-style-name="WWNum12">
      <style:paragraph-properties fo:margin-top="0.0693in" fo:margin-bottom="0.0693in" fo:line-height="100%"/>
    </style:style>
    <style:style style:name="P21" style:family="paragraph" style:parent-style-name="Standard" style:list-style-name="WWNum7">
      <style:paragraph-properties fo:margin-top="0.0693in" fo:margin-bottom="0.0693in" fo:line-height="100%"/>
    </style:style>
    <style:style style:name="P22" style:family="paragraph" style:parent-style-name="Standard">
      <style:paragraph-properties fo:line-height="200%" fo:text-align="center" style:justify-single-word="false" fo:padding-left="0in" fo:padding-right="0in" fo:padding-top="0in" fo:padding-bottom="0.0138in" fo:border-left="none" fo:border-right="none" fo:border-top="none" fo:border-bottom="0.0071in solid #00000a"/>
    </style:style>
    <style:style style:name="P23" style:family="paragraph" style:parent-style-name="Standard">
      <style:paragraph-properties fo:line-height="200%" fo:text-align="center" style:justify-single-word="false" fo:break-before="page" fo:padding-left="0in" fo:padding-right="0in" fo:padding-top="0in" fo:padding-bottom="0.0138in" fo:border-left="none" fo:border-right="none" fo:border-top="none" fo:border-bottom="0.0071in solid #00000a"/>
    </style:style>
    <style:style style:name="P24" style:family="paragraph" style:parent-style-name="Standard">
      <style:paragraph-properties fo:line-height="200%" fo:text-align="center" style:justify-single-word="false" fo:break-before="page"/>
    </style:style>
    <style:style style:name="P25" style:family="paragraph" style:parent-style-name="Standard">
      <style:paragraph-properties fo:margin-top="0.0835in" fo:margin-bottom="0.139in" fo:line-height="100%"/>
    </style:style>
    <style:style style:name="P26" style:family="paragraph" style:parent-style-name="Standard" style:list-style-name="WWNum7">
      <style:paragraph-properties fo:margin-top="0.0693in" fo:margin-bottom="0.0417in" fo:line-height="100%"/>
    </style:style>
    <style:style style:name="P27" style:family="paragraph" style:parent-style-name="Standard">
      <style:paragraph-properties fo:margin-top="0in" fo:margin-bottom="0in" fo:line-height="100%"/>
    </style:style>
    <style:style style:name="P28" style:family="paragraph" style:parent-style-name="Standard">
      <style:paragraph-properties fo:margin-top="0in" fo:margin-bottom="0in" fo:line-height="100%">
        <style:tab-stops>
          <style:tab-stop style:position="1.5055in"/>
        </style:tab-stops>
      </style:paragraph-properties>
    </style:style>
    <style:style style:name="P29" style:family="paragraph" style:parent-style-name="Standard">
      <style:paragraph-properties fo:margin-top="0in" fo:margin-bottom="0in" fo:line-height="100%">
        <style:tab-stops>
          <style:tab-stop style:position="2.4429in"/>
        </style:tab-stops>
      </style:paragraph-properties>
    </style:style>
    <style:style style:name="P30" style:family="paragraph" style:parent-style-name="Standard">
      <style:paragraph-properties fo:margin-top="0in" fo:margin-bottom="0in" fo:line-height="100%">
        <style:tab-stops>
          <style:tab-stop style:position="0.5in"/>
          <style:tab-stop style:position="1in"/>
          <style:tab-stop style:position="1.5in"/>
          <style:tab-stop style:position="2in"/>
          <style:tab-stop style:position="2.5in"/>
          <style:tab-stop style:position="3.752in" style:type="right"/>
        </style:tab-stops>
      </style:paragraph-properties>
    </style:style>
    <style:style style:name="P31" style:family="paragraph" style:parent-style-name="Standard">
      <style:paragraph-properties fo:margin-top="0in" fo:margin-bottom="0in" fo:line-height="100%" fo:text-align="justify" style:justify-single-word="false"/>
    </style:style>
    <style:style style:name="P32" style:family="paragraph" style:parent-style-name="Standard">
      <style:paragraph-properties fo:margin-top="0in" fo:margin-bottom="0in" fo:line-height="100%"/>
      <style:text-properties fo:color="#000000" style:font-name="Arial1" fo:font-size="12pt" fo:font-weight="bold" style:font-size-asian="12pt" style:font-weight-asian="bold" style:font-name-complex="Times New Roman1" style:font-size-complex="12pt" style:font-weight-complex="bold"/>
    </style:style>
    <style:style style:name="P33" style:family="paragraph" style:parent-style-name="Standard">
      <style:paragraph-properties fo:margin-top="0in" fo:margin-bottom="0in" fo:line-height="100%"/>
      <style:text-properties fo:color="#000000" style:font-name="Arial1" fo:font-size="12pt" fo:font-weight="bold" style:font-size-asian="12pt" style:font-weight-asian="bold" style:font-name-complex="Times New Roman1" style:font-size-complex="12pt"/>
    </style:style>
    <style:style style:name="P34" style:family="paragraph" style:parent-style-name="Standard">
      <style:paragraph-properties fo:margin-top="0in" fo:margin-bottom="0in" fo:line-height="100%"/>
      <style:text-properties fo:color="#000000" style:font-name="Arial1" fo:font-size="12pt" style:font-size-asian="12pt" style:font-name-complex="Times New Roman1" style:font-size-complex="12pt"/>
    </style:style>
    <style:style style:name="P35" style:family="paragraph" style:parent-style-name="Standard">
      <style:paragraph-properties fo:margin-top="0in" fo:margin-bottom="0in" fo:line-height="100%"/>
      <style:text-properties fo:color="#000000" style:font-name="Arial1" fo:font-size="12pt" style:font-size-asian="12pt" style:font-name-complex="Times New Roman1" style:font-size-complex="12pt" style:font-weight-complex="bold"/>
    </style:style>
    <style:style style:name="P36" style:family="paragraph" style:parent-style-name="Standard">
      <style:paragraph-properties fo:margin-top="0in" fo:margin-bottom="0in" fo:line-height="100%"/>
      <style:text-properties fo:color="#000000" style:font-name="Arial1" fo:font-size="12pt" fo:font-style="italic" style:font-size-asian="12pt" style:font-style-asian="italic" style:font-name-complex="Times New Roman1" style:font-size-complex="12pt"/>
    </style:style>
    <style:style style:name="P37" style:family="paragraph" style:parent-style-name="Standard">
      <style:paragraph-properties fo:margin-top="0in" fo:margin-bottom="0in" fo:line-height="100%"/>
      <style:text-properties fo:color="#000000" style:font-name="Arial1" fo:font-size="10pt" fo:font-weight="bold" style:font-size-asian="10pt" style:font-weight-asian="bold" style:font-name-complex="Arial2" style:font-size-complex="10pt"/>
    </style:style>
    <style:style style:name="P38" style:family="paragraph" style:parent-style-name="Standard">
      <style:paragraph-properties fo:margin-top="0in" fo:margin-bottom="0in" fo:line-height="100%"/>
      <style:text-properties fo:color="#000000" style:font-name="Arial1" fo:font-size="10pt" fo:font-weight="bold" style:font-size-asian="10pt" style:font-weight-asian="bold" style:font-name-complex="Arial2" style:font-size-complex="10pt" style:font-weight-complex="bold"/>
    </style:style>
    <style:style style:name="P39" style:family="paragraph" style:parent-style-name="Standard">
      <style:paragraph-properties fo:margin-top="0in" fo:margin-bottom="0in" fo:line-height="100%"/>
      <style:text-properties fo:color="#000000" style:font-name="Arial1" fo:font-size="10pt" style:font-size-asian="10pt" style:font-name-complex="Arial2" style:font-size-complex="10pt" style:font-weight-complex="bold"/>
    </style:style>
    <style:style style:name="P40" style:family="paragraph" style:parent-style-name="Standard">
      <style:paragraph-properties fo:margin-top="0in" fo:margin-bottom="0in" fo:line-height="100%"/>
      <style:text-properties fo:color="#000000" style:font-name="Arial1" fo:font-size="10pt" style:font-size-asian="10pt" style:font-name-complex="Arial2" style:font-size-complex="10pt"/>
    </style:style>
    <style:style style:name="P41" style:family="paragraph" style:parent-style-name="Standard">
      <style:paragraph-properties fo:margin-top="0in" fo:margin-bottom="0in" fo:line-height="100%"/>
      <style:text-properties style:font-name="Arial1" fo:font-size="10pt" style:font-size-asian="10pt" style:font-name-complex="Arial2" style:font-size-complex="10pt"/>
    </style:style>
    <style:style style:name="P42" style:family="paragraph" style:parent-style-name="Standard">
      <style:paragraph-properties fo:margin-top="0in" fo:margin-bottom="0in" fo:line-height="100%"/>
      <style:text-properties style:font-name="Arial1" fo:font-size="12pt" style:font-size-asian="12pt" style:font-name-complex="Times New Roman1" style:font-size-complex="12pt"/>
    </style:style>
    <style:style style:name="P43" style:family="paragraph" style:parent-style-name="Standard">
      <style:paragraph-properties fo:margin-left="0.002in" fo:margin-right="0in" fo:margin-top="0in" fo:margin-bottom="0in" fo:line-height="100%" fo:text-align="justify" style:justify-single-word="false" fo:text-indent="0in" style:auto-text-indent="false"/>
    </style:style>
    <style:style style:name="P44" style:family="paragraph" style:parent-style-name="Standard">
      <style:paragraph-properties fo:margin-top="0.1665in" fo:margin-bottom="0.139in" fo:line-height="100%"/>
    </style:style>
    <style:style style:name="P45" style:family="paragraph" style:parent-style-name="Standard">
      <style:paragraph-properties fo:margin-left="0.5in" fo:margin-right="-0.5in" fo:line-height="200%" fo:text-indent="0in" style:auto-text-indent="false"/>
      <style:text-properties style:font-name="Arial1" fo:font-size="10pt" style:font-size-asian="10pt" style:font-name-complex="Arial2" style:font-size-complex="10pt"/>
    </style:style>
    <style:style style:name="P46" style:family="paragraph" style:parent-style-name="Standard" style:master-page-name="Standard">
      <style:paragraph-properties fo:line-height="200%" fo:text-align="center" style:justify-single-word="false" style:page-number="auto"/>
    </style:style>
    <style:style style:name="P47" style:family="paragraph" style:parent-style-name="Header_20__26__20_Footer_20_A">
      <style:paragraph-properties fo:text-align="center" style:justify-single-word="false"/>
    </style:style>
    <style:style style:name="P48" style:family="paragraph" style:parent-style-name="List_20_Paragraph" style:list-style-name="WWNum1">
      <style:paragraph-properties fo:line-height="100%"/>
    </style:style>
    <style:style style:name="P49" style:family="paragraph" style:parent-style-name="List_20_Paragraph" style:list-style-name="WWNum10">
      <style:paragraph-properties fo:margin-top="0.0693in" fo:margin-bottom="0.0693in" fo:line-height="200%"/>
    </style:style>
    <style:style style:name="P50" style:family="paragraph" style:parent-style-name="List_20_Paragraph" style:list-style-name="WWNum1">
      <style:paragraph-properties fo:margin-top="0in" fo:margin-bottom="0in" fo:line-height="100%"/>
    </style:style>
    <style:style style:name="P51" style:family="paragraph" style:parent-style-name="List_20_Paragraph" style:list-style-name="WWNum2">
      <style:paragraph-properties fo:margin-top="0in" fo:margin-bottom="0in" fo:line-height="100%"/>
    </style:style>
    <style:style style:name="P52" style:family="paragraph" style:parent-style-name="List_20_Paragraph" style:list-style-name="WWNum3">
      <style:paragraph-properties fo:margin-top="0in" fo:margin-bottom="0in" fo:line-height="100%"/>
    </style:style>
    <style:style style:name="P53" style:family="paragraph" style:parent-style-name="List_20_Paragraph" style:list-style-name="WWNum4">
      <style:paragraph-properties fo:margin-top="0in" fo:margin-bottom="0in" fo:line-height="100%"/>
    </style:style>
    <style:style style:name="P54" style:family="paragraph" style:parent-style-name="List_20_Paragraph" style:list-style-name="WWNum5">
      <style:paragraph-properties fo:margin-top="0in" fo:margin-bottom="0in" fo:line-height="100%"/>
    </style:style>
    <style:style style:name="P55" style:family="paragraph" style:parent-style-name="List_20_Paragraph" style:list-style-name="WWNum6">
      <style:paragraph-properties fo:margin-top="0in" fo:margin-bottom="0in" fo:line-height="100%"/>
    </style:style>
    <style:style style:name="P56" style:family="paragraph" style:parent-style-name="List_20_Paragraph">
      <style:paragraph-properties fo:margin-top="0in" fo:margin-bottom="0in" fo:line-height="100%"/>
      <style:text-properties style:font-name="Arial1" fo:font-size="12pt" fo:font-weight="bold" style:font-size-asian="12pt" style:font-weight-asian="bold" style:font-name-complex="Times New Roman1" style:font-size-complex="12pt"/>
    </style:style>
    <style:style style:name="P57" style:family="paragraph" style:parent-style-name="List_20_Paragraph" style:list-style-name="WWNum1">
      <style:paragraph-properties fo:margin-top="0in" fo:margin-bottom="0.111in" fo:line-height="200%"/>
    </style:style>
    <style:style style:name="P58" style:family="paragraph" style:parent-style-name="Protocol_20_-_20_Body_20_text">
      <style:paragraph-properties fo:margin-top="0in" fo:margin-bottom="0in" fo:line-height="100%"/>
    </style:style>
    <style:style style:name="P59" style:family="paragraph" style:parent-style-name="Free_20_Form">
      <style:paragraph-properties fo:line-height="200%" fo:orphans="0" fo:widows="0"/>
      <style:text-properties style:font-name="Arial1" style:font-name-complex="Arial2"/>
    </style:style>
    <style:style style:name="P60" style:family="paragraph">
      <style:paragraph-properties fo:text-align="start"/>
    </style:style>
    <style:style style:name="T1" style:family="text">
      <style:text-properties fo:color="#000000" style:font-name="Arial1" fo:font-size="10pt" style:font-size-asian="10pt" style:font-name-complex="Arial2" style:font-size-complex="10pt"/>
    </style:style>
    <style:style style:name="T2" style:family="text">
      <style:text-properties fo:color="#000000" style:font-name="Arial1" fo:font-size="10pt" style:font-size-asian="10pt" style:font-name-complex="Arial2" style:font-size-complex="10pt" style:font-weight-complex="bold"/>
    </style:style>
    <style:style style:name="T3" style:family="text">
      <style:text-properties fo:color="#000000" style:font-name="Arial1" fo:font-size="10pt" fo:font-weight="bold" style:font-size-asian="10pt" style:font-weight-asian="bold" style:font-name-complex="Arial2" style:font-size-complex="10pt"/>
    </style:style>
    <style:style style:name="T4" style:family="text">
      <style:text-properties fo:color="#000000" style:font-name="Arial1" fo:font-size="10pt" fo:font-weight="bold" style:font-size-asian="10pt" style:font-weight-asian="bold" style:font-name-complex="Arial2" style:font-size-complex="10pt" style:font-weight-complex="bold"/>
    </style:style>
    <style:style style:name="T5" style:family="text">
      <style:text-properties fo:color="#000000" style:font-name="Arial1" fo:font-size="10pt" fo:language="en" fo:country="GB" fo:font-weight="bold" style:font-size-asian="10pt" style:font-weight-asian="bold" style:font-name-complex="Arial2" style:font-size-complex="10pt" style:font-weight-complex="bold"/>
    </style:style>
    <style:style style:name="T6" style:family="text">
      <style:text-properties fo:color="#000000" style:font-name="Arial1" fo:font-size="10pt" fo:language="en" fo:country="AU" style:font-name-asian="Times New Roman1" style:font-size-asian="10pt" style:language-asian="en" style:country-asian="GB" style:font-name-complex="Arial2" style:font-size-complex="10pt"/>
    </style:style>
    <style:style style:name="T7" style:family="text">
      <style:text-properties fo:color="#000000" style:font-name="Arial1" fo:font-size="10pt" fo:font-style="italic" style:font-size-asian="10pt" style:font-style-asian="italic" style:font-name-complex="Arial2" style:font-size-complex="10pt"/>
    </style:style>
    <style:style style:name="T8" style:family="text">
      <style:text-properties fo:color="#000000" style:font-name="Arial1" fo:font-size="10pt" fo:font-style="italic" style:font-size-asian="10pt" style:font-style-asian="italic" style:font-name-complex="Arial2" style:font-size-complex="10pt" style:font-style-complex="italic"/>
    </style:style>
    <style:style style:name="T9" style:family="text">
      <style:text-properties fo:color="#000000" style:font-name="Arial1" fo:font-size="10pt" fo:font-style="italic" fo:font-weight="bold" style:font-size-asian="10pt" style:font-style-asian="italic" style:font-weight-asian="bold" style:font-name-complex="Arial2" style:font-size-complex="10pt" style:font-style-complex="italic"/>
    </style:style>
    <style:style style:name="T10" style:family="text">
      <style:text-properties fo:color="#000000" style:font-name="Arial1" fo:font-size="10pt" fo:language="fr" fo:country="FR" style:font-size-asian="10pt" style:font-name-complex="Arial2" style:font-size-complex="10pt"/>
    </style:style>
    <style:style style:name="T11" style:family="text">
      <style:text-properties fo:color="#000000" style:font-name="Arial1" fo:font-size="10pt" fo:language="fr" fo:country="FR" style:font-size-asian="10pt" style:font-name-complex="Arial2" style:font-size-complex="10pt" style:font-weight-complex="bold"/>
    </style:style>
    <style:style style:name="T12" style:family="text">
      <style:text-properties fo:color="#000000" style:font-name="Arial1" fo:font-size="10pt" fo:language="fr" fo:country="FR" fo:font-weight="bold" style:font-size-asian="10pt" style:font-weight-asian="bold" style:font-name-complex="Arial2"/>
    </style:style>
    <style:style style:name="T13" style:family="text">
      <style:text-properties fo:color="#000000" style:font-name="Arial1" fo:font-size="10pt" fo:language="fr" fo:country="FR" fo:font-weight="bold" style:font-size-asian="10pt" style:font-weight-asian="bold" style:font-name-complex="Arial2" style:font-size-complex="10pt"/>
    </style:style>
    <style:style style:name="T14" style:family="text">
      <style:text-properties fo:color="#000000" style:font-name="Arial1" fo:font-size="10pt" fo:language="fr" fo:country="FR" fo:font-weight="bold" style:font-size-asian="10pt" style:font-weight-asian="bold" style:font-name-complex="Arial2" style:font-size-complex="10pt" style:font-weight-complex="bold"/>
    </style:style>
    <style:style style:name="T15" style:family="text">
      <style:text-properties style:font-name="Arial1" fo:font-size="10pt" fo:language="en" fo:country="AU" style:font-name-asian="Times New Roman1" style:font-size-asian="10pt" style:language-asian="en" style:country-asian="GB" style:font-name-complex="Arial2" style:font-size-complex="10pt"/>
    </style:style>
    <style:style style:name="T16" style:family="text">
      <style:text-properties style:font-name="Arial1" fo:font-size="10pt" fo:language="en" fo:country="AU" fo:font-style="italic" fo:font-weight="bold" style:font-name-asian="Times New Roman1" style:font-size-asian="10pt" style:language-asian="en" style:country-asian="GB" style:font-style-asian="italic" style:font-weight-asian="bold" style:font-name-complex="Arial2" style:font-size-complex="10pt" style:font-style-complex="italic" style:font-weight-complex="bold"/>
    </style:style>
    <style:style style:name="T17" style:family="text">
      <style:text-properties style:font-name="Arial1" fo:font-size="10pt" fo:language="en" fo:country="AU" fo:font-weight="bold" style:font-name-asian="Times New Roman1" style:font-size-asian="10pt" style:language-asian="en" style:country-asian="GB" style:font-weight-asian="bold" style:font-name-complex="Arial2" style:font-size-complex="10pt" style:font-weight-complex="bold"/>
    </style:style>
    <style:style style:name="T18" style:family="text">
      <style:text-properties style:font-name="Arial1" fo:font-size="10pt" fo:language="en" fo:country="AU" style:text-underline-style="solid" style:text-underline-width="auto" style:text-underline-color="font-color" fo:font-weight="bold" style:font-name-asian="Times New Roman1" style:font-size-asian="10pt" style:language-asian="en" style:country-asian="GB" style:font-weight-asian="bold" style:font-name-complex="Arial2" style:font-size-complex="10pt" style:font-weight-complex="bold"/>
    </style:style>
    <style:style style:name="T19" style:family="text">
      <style:text-properties style:font-name="Arial1" fo:font-size="10pt" style:font-size-asian="10pt" style:font-name-complex="Arial2" style:font-size-complex="10pt"/>
    </style:style>
    <style:style style:name="T20" style:family="text">
      <style:text-properties style:font-name="Arial1" fo:font-size="10pt" fo:font-weight="bold" style:font-size-asian="10pt" style:font-weight-asian="bold" style:font-name-complex="Arial2" style:font-size-complex="10pt"/>
    </style:style>
    <style:style style:name="T21" style:family="text">
      <style:text-properties style:font-name="Arial1" fo:font-size="10pt" fo:font-weight="bold" style:font-size-asian="10pt" style:font-weight-asian="bold" style:font-name-complex="Arial2" style:font-size-complex="10pt" style:font-weight-complex="bold"/>
    </style:style>
    <style:style style:name="T22" style:family="text">
      <style:text-properties style:font-name="Arial1" fo:font-size="10pt" fo:font-style="italic" style:font-size-asian="10pt" style:font-style-asian="italic" style:font-name-complex="Arial2" style:font-size-complex="10pt"/>
    </style:style>
    <style:style style:name="T23" style:family="text">
      <style:text-properties style:font-name="Arial1" fo:font-size="10pt" fo:language="fr" fo:country="FR" style:font-size-asian="10pt" style:font-name-complex="Arial2" style:font-size-complex="10pt"/>
    </style:style>
    <style:style style:name="T24" style:family="text">
      <style:text-properties style:font-name="Arial1" fo:font-size="10pt" fo:language="fr" fo:country="FR" style:font-size-asian="10pt" style:font-name-complex="Arial2" style:font-size-complex="10pt" style:font-weight-complex="bold"/>
    </style:style>
    <style:style style:name="T25" style:family="text">
      <style:text-properties style:font-name="Arial1" fo:font-size="10pt" fo:language="fr" fo:country="FR" fo:font-weight="bold" style:font-size-asian="10pt" style:font-weight-asian="bold" style:font-name-complex="Arial2" style:font-size-complex="10pt"/>
    </style:style>
    <style:style style:name="T26" style:family="text">
      <style:text-properties style:font-name="Arial1" fo:font-size="10pt" fo:language="fr" fo:country="FR" fo:font-weight="bold" style:font-size-asian="10pt" style:font-weight-asian="bold" style:font-name-complex="Arial2" style:font-size-complex="10pt" style:font-weight-complex="bold"/>
    </style:style>
    <style:style style:name="T27" style:family="text">
      <style:text-properties style:font-name="Arial1" fo:font-size="9pt" style:font-size-asian="9pt" style:font-size-complex="9pt"/>
    </style:style>
    <style:style style:name="gr1" style:family="graphic">
      <style:graphic-properties style:vertical-pos="middle" style:vertical-rel="baseline" style:horizontal-pos="from-left" style:horizontal-rel="paragraph" draw:wrap-influence-on-position="once-concurrent" style:flow-with-text="false"/>
    </style:style>
  </office:automatic-styles>
  <office:body>
    <office:text text:use-soft-page-breaks="true">
      <office:forms form:automatic-focus="false" form:apply-design-mode="false">
        <form:form form:name="DOCX-Standard" form:apply-filter="true" form:control-implementation="ooo:com.sun.star.form.component.Form" office:target-frame="" xlink:href="" xlink:type="simple">
          <form:checkbox form:name="Control0" form:control-implementation="ooo:com.sun.star.form.component.CheckBox" xml:id="control1" form:id="control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 form:id="control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 form:id="control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 form:id="control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5" form:id="control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6" form:id="control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7" form:id="control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8" form:id="control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9" form:id="control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9;" form:apply-filter="true" form:control-implementation="ooo:com.sun.star.form.component.Form" office:target-frame="" xlink:href="" xlink:type="simple">
          <form:checkbox form:name="Control0" form:control-implementation="ooo:com.sun.star.form.component.CheckBox" xml:id="control10" form:id="control1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10;" form:apply-filter="true" form:control-implementation="ooo:com.sun.star.form.component.Form" office:target-frame="" xlink:href="" xlink:type="simple">
          <form:checkbox form:name="Control0" form:control-implementation="ooo:com.sun.star.form.component.CheckBox" xml:id="control11" form:id="control1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2" form:id="control1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3" form:id="control1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13;" form:apply-filter="true" form:control-implementation="ooo:com.sun.star.form.component.Form" office:target-frame="" xlink:href="" xlink:type="simple">
          <form:checkbox form:name="Control0" form:control-implementation="ooo:com.sun.star.form.component.CheckBox" xml:id="control14" form:id="control1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5" form:id="control1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6" form:id="control1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7" form:id="control1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8" form:id="control1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19" form:id="control1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0" form:id="control2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1" form:id="control2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2" form:id="control2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3" form:id="control2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4" form:id="control2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5" form:id="control2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6" form:id="control2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7" form:id="control2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8" form:id="control2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29" form:id="control2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0" form:id="control3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1" form:id="control3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2" form:id="control3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 form:apply-filter="true" form:control-implementation="ooo:com.sun.star.form.component.Form" office:target-frame="" xlink:href="" xlink:type="simple">
          <form:checkbox form:name="Control0" form:control-implementation="ooo:com.sun.star.form.component.CheckBox" xml:id="control33" form:id="control3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4" form:id="control3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quot;" form:apply-filter="true" form:control-implementation="ooo:com.sun.star.form.component.Form" office:target-frame="" xlink:href="" xlink:type="simple">
          <form:checkbox form:name="Control0" form:control-implementation="ooo:com.sun.star.form.component.CheckBox" xml:id="control35" form:id="control3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6" form:id="control3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7" form:id="control3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38" form:id="control3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amp;" form:apply-filter="true" form:control-implementation="ooo:com.sun.star.form.component.Form" office:target-frame="" xlink:href="" xlink:type="simple">
          <form:checkbox form:name="Control0" form:control-implementation="ooo:com.sun.star.form.component.CheckBox" xml:id="control39" form:id="control3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0" form:id="control4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1" form:id="control4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2" form:id="control4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3" form:id="control4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4" form:id="control4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5" form:id="control4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6" form:id="control4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7" form:id="control4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48" form:id="control4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0" form:apply-filter="true" form:control-implementation="ooo:com.sun.star.form.component.Form" office:target-frame="" xlink:href="" xlink:type="simple">
          <form:checkbox form:name="Control0" form:control-implementation="ooo:com.sun.star.form.component.CheckBox" xml:id="control49" form:id="control4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1" form:apply-filter="true" form:control-implementation="ooo:com.sun.star.form.component.Form" office:target-frame="" xlink:href="" xlink:type="simple">
          <form:checkbox form:name="Control0" form:control-implementation="ooo:com.sun.star.form.component.CheckBox" xml:id="control50" form:id="control5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2" form:apply-filter="true" form:control-implementation="ooo:com.sun.star.form.component.Form" office:target-frame="" xlink:href="" xlink:type="simple">
          <form:checkbox form:name="Control0" form:control-implementation="ooo:com.sun.star.form.component.CheckBox" xml:id="control51" form:id="control5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3" form:apply-filter="true" form:control-implementation="ooo:com.sun.star.form.component.Form" office:target-frame="" xlink:href="" xlink:type="simple">
          <form:checkbox form:name="Control0" form:control-implementation="ooo:com.sun.star.form.component.CheckBox" xml:id="control52" form:id="control5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4" form:apply-filter="true" form:control-implementation="ooo:com.sun.star.form.component.Form" office:target-frame="" xlink:href="" xlink:type="simple">
          <form:checkbox form:name="Control0" form:control-implementation="ooo:com.sun.star.form.component.CheckBox" xml:id="control53" form:id="control5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5" form:apply-filter="true" form:control-implementation="ooo:com.sun.star.form.component.Form" office:target-frame="" xlink:href="" xlink:type="simple">
          <form:checkbox form:name="Control0" form:control-implementation="ooo:com.sun.star.form.component.CheckBox" xml:id="control54" form:id="control5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6" form:apply-filter="true" form:control-implementation="ooo:com.sun.star.form.component.Form" office:target-frame="" xlink:href="" xlink:type="simple">
          <form:checkbox form:name="Control0" form:control-implementation="ooo:com.sun.star.form.component.CheckBox" xml:id="control55" form:id="control5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7" form:apply-filter="true" form:control-implementation="ooo:com.sun.star.form.component.Form" office:target-frame="" xlink:href="" xlink:type="simple">
          <form:checkbox form:name="Control0" form:control-implementation="ooo:com.sun.star.form.component.CheckBox" xml:id="control56" form:id="control5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8" form:apply-filter="true" form:control-implementation="ooo:com.sun.star.form.component.Form" office:target-frame="" xlink:href="" xlink:type="simple">
          <form:checkbox form:name="Control0" form:control-implementation="ooo:com.sun.star.form.component.CheckBox" xml:id="control57" form:id="control5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9" form:apply-filter="true" form:control-implementation="ooo:com.sun.star.form.component.Form" office:target-frame="" xlink:href="" xlink:type="simple">
          <form:checkbox form:name="Control0" form:control-implementation="ooo:com.sun.star.form.component.CheckBox" xml:id="control58" form:id="control5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59" form:id="control5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60" form:id="control6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lt;" form:apply-filter="true" form:control-implementation="ooo:com.sun.star.form.component.Form" office:target-frame="" xlink:href="" xlink:type="simple">
          <form:checkbox form:name="Control0" form:control-implementation="ooo:com.sun.star.form.component.CheckBox" xml:id="control61" form:id="control6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62" form:id="control6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gt;" form:apply-filter="true" form:control-implementation="ooo:com.sun.star.form.component.Form" office:target-frame="" xlink:href="" xlink:type="simple">
          <form:checkbox form:name="Control0" form:control-implementation="ooo:com.sun.star.form.component.CheckBox" xml:id="control63" form:id="control6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64" form:id="control6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 form:apply-filter="true" form:control-implementation="ooo:com.sun.star.form.component.Form" office:target-frame="" xlink:href="" xlink:type="simple">
          <form:checkbox form:name="Control0" form:control-implementation="ooo:com.sun.star.form.component.CheckBox" xml:id="control65" form:id="control6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A" form:apply-filter="true" form:control-implementation="ooo:com.sun.star.form.component.Form" office:target-frame="" xlink:href="" xlink:type="simple">
          <form:checkbox form:name="Control0" form:control-implementation="ooo:com.sun.star.form.component.CheckBox" xml:id="control66" form:id="control6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B" form:apply-filter="true" form:control-implementation="ooo:com.sun.star.form.component.Form" office:target-frame="" xlink:href="" xlink:type="simple">
          <form:checkbox form:name="Control0" form:control-implementation="ooo:com.sun.star.form.component.CheckBox" xml:id="control67" form:id="control6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C" form:apply-filter="true" form:control-implementation="ooo:com.sun.star.form.component.Form" office:target-frame="" xlink:href="" xlink:type="simple">
          <form:checkbox form:name="Control0" form:control-implementation="ooo:com.sun.star.form.component.CheckBox" xml:id="control68" form:id="control6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D" form:apply-filter="true" form:control-implementation="ooo:com.sun.star.form.component.Form" office:target-frame="" xlink:href="" xlink:type="simple">
          <form:checkbox form:name="Control0" form:control-implementation="ooo:com.sun.star.form.component.CheckBox" xml:id="control69" form:id="control6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E" form:apply-filter="true" form:control-implementation="ooo:com.sun.star.form.component.Form" office:target-frame="" xlink:href="" xlink:type="simple">
          <form:checkbox form:name="Control0" form:control-implementation="ooo:com.sun.star.form.component.CheckBox" xml:id="control70" form:id="control70"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F" form:apply-filter="true" form:control-implementation="ooo:com.sun.star.form.component.Form" office:target-frame="" xlink:href="" xlink:type="simple">
          <form:checkbox form:name="Control0" form:control-implementation="ooo:com.sun.star.form.component.CheckBox" xml:id="control71" form:id="control71"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G" form:apply-filter="true" form:control-implementation="ooo:com.sun.star.form.component.Form" office:target-frame="" xlink:href="" xlink:type="simple">
          <form:checkbox form:name="Control0" form:control-implementation="ooo:com.sun.star.form.component.CheckBox" xml:id="control72" form:id="control72"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H" form:apply-filter="true" form:control-implementation="ooo:com.sun.star.form.component.Form" office:target-frame="" xlink:href="" xlink:type="simple">
          <form:checkbox form:name="Control0" form:control-implementation="ooo:com.sun.star.form.component.CheckBox" xml:id="control73" form:id="control73"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I" form:apply-filter="true" form:control-implementation="ooo:com.sun.star.form.component.Form" office:target-frame="" xlink:href="" xlink:type="simple">
          <form:checkbox form:name="Control0" form:control-implementation="ooo:com.sun.star.form.component.CheckBox" xml:id="control74" form:id="control74"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J" form:apply-filter="true" form:control-implementation="ooo:com.sun.star.form.component.Form" office:target-frame="" xlink:href="" xlink:type="simple">
          <form:checkbox form:name="Control0" form:control-implementation="ooo:com.sun.star.form.component.CheckBox" xml:id="control75" form:id="control75"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K" form:apply-filter="true" form:control-implementation="ooo:com.sun.star.form.component.Form" office:target-frame="" xlink:href="" xlink:type="simple">
          <form:checkbox form:name="Control0" form:control-implementation="ooo:com.sun.star.form.component.CheckBox" xml:id="control76" form:id="control76"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L" form:apply-filter="true" form:control-implementation="ooo:com.sun.star.form.component.Form" office:target-frame="" xlink:href="" xlink:type="simple">
          <form:checkbox form:name="Control0" form:control-implementation="ooo:com.sun.star.form.component.CheckBox" xml:id="control77" form:id="control77"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M" form:apply-filter="true" form:control-implementation="ooo:com.sun.star.form.component.Form" office:target-frame="" xlink:href="" xlink:type="simple">
          <form:checkbox form:name="Control0" form:control-implementation="ooo:com.sun.star.form.component.CheckBox" xml:id="control78" form:id="control78"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form:form form:name="DOCX-StandardN" form:apply-filter="true" form:control-implementation="ooo:com.sun.star.form.component.Form" office:target-frame="" xlink:href="" xlink:type="simple">
          <form:checkbox form:name="Control0" form:control-implementation="ooo:com.sun.star.form.component.CheckBox" xml:id="control79" form:id="control79" form:image-position="center">
            <form:properties>
              <form:property form:property-name="ControlTypeinMSO" office:value-type="float" office:value="0"/>
              <form:property form:property-name="DefaultControl" office:value-type="string" office:string-value="com.sun.star.form.control.CheckBox"/>
              <form:property form:property-name="ObjIDinMSO" office:value-type="float" office:value=""/>
              <form:property form:property-name="SecondaryRefValue" office:value-type="string" office:string-value=""/>
            </form:properties>
          </form:checkbox>
        </form:form>
      </office:forms>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46">
        <text:span text:style-name="T4">APPENDIX</text:span>
        <text:span text:style-name="T5"> A</text:span>
      </text:p>
      <text:p text:style-name="P13">
        <text:span text:style-name="T17">SHAPE – Supporting Healthcare and Paramedic Employees with Cognitive Therapy Coaching for PTSD and Depression</text:span>
      </text:p>
      <text:p text:style-name="P12">
        <text:span text:style-name="T17">Safeguarding Protocol for defining and recording Adverse Events (AEs) and Serious Adverse Events (SAEs) for SHAPE Trial.</text:span>
      </text:p>
      <text:p text:style-name="P17"/>
      <text:p text:style-name="P12">
        <text:span text:style-name="T17">Trial Steering Committee. </text:span>
      </text:p>
      <text:p text:style-name="P12">
        <text:span text:style-name="T15">The independent Trial Steering Committee (TSC) is responsible for monitoring the progress of the study and the rights, safety, and well-being of participants, ensuring essential improvements are in place and agreeing to protocol amendments. As a part of this role, the TSC will monitor and review the acceptability of outcomes and any risks or serious adverse events that occur in any aspect of the SHAPE project (including the qualitative study).</text:span>
      </text:p>
      <text:p text:style-name="P12">
        <text:span text:style-name="T15">Monitoring of SAEs and AEs is done by all involved in the studies if an event is reported by a participant.</text:span>
      </text:p>
      <text:p text:style-name="P12">
        <text:span text:style-name="T17">Defining adverse events in the SHAPE project. </text:span>
      </text:p>
      <text:p text:style-name="P12">
        <text:span text:style-name="T15">For the purposes of the current studies, the definition of adverse events (AEs) has been adapted from the National Research Ethics Service (NRES) definition and will include events that: </text:span>
        <text:span text:style-name="T16">(1) </text:span>
        <text:span text:style-name="T15">result in death; </text:span>
        <text:span text:style-name="T16">(2) </text:span>
        <text:span text:style-name="T15">are life threatening; </text:span>
        <text:span text:style-name="T16">(3) </text:span>
        <text:span text:style-name="T15">require hospitalisation; </text:span>
        <text:span text:style-name="T16">(4) </text:span>
        <text:span text:style-name="T15">result in persistent or significant disability or incapacity; </text:span>
        <text:span text:style-name="T16">(5) </text:span>
        <text:span text:style-name="T15">are otherwise considered medically significant by the investigator; </text:span>
        <text:span text:style-name="T16">(6) </text:span>
        <text:span text:style-name="T15">are considered by the investigator to be a significant impairment to immediate or longer term wellbeing for an individual, family or wider community.</text:span>
      </text:p>
      <text:p text:style-name="P12">
        <text:span text:style-name="T15">This study will </text:span>
        <text:span text:style-name="T17">exclude</text:span>
        <text:span text:style-name="T15"> the following outcomes: </text:span>
      </text:p>
      <text:list xml:id="list7412052954059028517" text:style-name="WWNum10">
        <text:list-item>
          <text:p text:style-name="P49">
            <text:span text:style-name="T15">Non-psychiatric hospitalisation; </text:span>
          </text:p>
        </text:list-item>
        <text:list-item>
          <text:p text:style-name="P14">
            <text:span text:style-name="T15">Non-psychiatric disability or incapacity; </text:span>
          </text:p>
        </text:list-item>
        <text:list-item>
          <text:p text:style-name="P14">
            <text:span text:style-name="T15">AEs or serious adverse events (SAEs) that are not directly related to participation in the SHAPE studies (RCT or complementary qualitative study)</text:span>
          </text:p>
        </text:list-item>
      </text:list>
      <text:p text:style-name="P12">
        <text:span text:style-name="T15">The following sections detail potential SAEs and AEs. These will be monitored and updated (in consultation with the Trial Steering Committee) throughout this study to capture any further potential SAEs or AEs that become apparent. </text:span>
      </text:p>
      <text:p text:style-name="P18">
        <text:soft-page-break/>
      </text:p>
      <text:p text:style-name="P12">
        <text:span text:style-name="T18">SHAPE Protocol for defining and recording AEs and SAEs V1 24.09.2023</text:span>
      </text:p>
      <text:p text:style-name="P12">
        <text:span text:style-name="T17">Potential Serious Adverse Events (SAEs) – reportable to TSC. </text:span>
      </text:p>
      <text:p text:style-name="P12">
        <text:span text:style-name="T15">The following events will be reported to the TSC: </text:span>
      </text:p>
      <text:list xml:id="list2734362647130798039" text:style-name="WWNum8">
        <text:list-item>
          <text:p text:style-name="P15">
            <text:span text:style-name="T15">Admission to psychiatric hospital; </text:span>
          </text:p>
        </text:list-item>
        <text:list-item>
          <text:p text:style-name="P15">
            <text:span text:style-name="T15">Sectioned under the Mental Health Act; </text:span>
          </text:p>
        </text:list-item>
        <text:list-item>
          <text:p text:style-name="P15">
            <text:span text:style-name="T15">Significant and sustained deterioration of pre-existing mental health condition or symptoms that require immediate intervention that cannot be accommodated within the study protocol; </text:span>
          </text:p>
        </text:list-item>
        <text:list-item>
          <text:p text:style-name="P15">
            <text:span text:style-name="T15">Active suicidal behaviour with a plan; </text:span>
          </text:p>
        </text:list-item>
        <text:list-item>
          <text:p text:style-name="P15">
            <text:span text:style-name="T15">Diagnosis of a new mental health condition;</text:span>
          </text:p>
        </text:list-item>
        <text:list-item>
          <text:p text:style-name="P15">
            <text:span text:style-name="T15">A serious safeguarding issue is revealed (i.e., harm to others). </text:span>
          </text:p>
        </text:list-item>
      </text:list>
      <text:p text:style-name="P12">
        <text:span text:style-name="T17">Potential adverse events (AEs) – not immediately reportable to TSC. </text:span>
      </text:p>
      <text:p text:style-name="P12">
        <text:span text:style-name="T15">The following AEs will be recorded, logged, and monitored by the Principal Investigator (PI) and Study Team, but not reported to the TSC (unless AEs are recurring): </text:span>
      </text:p>
      <text:list xml:id="list8985674553229268427" text:style-name="WWNum9">
        <text:list-item>
          <text:p text:style-name="P16">
            <text:span text:style-name="T15">One or more aspects of the study procedure induces unacceptable levels of distress for either the participant, or a member of the research team </text:span>
          </text:p>
        </text:list-item>
        <text:list-item>
          <text:p text:style-name="P16">
            <text:span text:style-name="T15">A sustained and significant increase in detrimental behaviours (e.g., behavioural difficulties, missing work, disengagement from family or home life). </text:span>
          </text:p>
        </text:list-item>
        <text:list-item>
          <text:p text:style-name="P16">
            <text:span text:style-name="T15">The emergence of new detrimental behaviours (e.g. self-harm, safety seeking behaviours, behavioural difficulties, missing work, disengagement from family or home life). </text:span>
          </text:p>
        </text:list-item>
        <text:list-item>
          <text:p text:style-name="P16">
            <text:span text:style-name="T6">An increase on the PHQ-9 item 9 from baseline </text:span>
          </text:p>
        </text:list-item>
        <text:list-item>
          <text:p text:style-name="P16">
            <text:span text:style-name="T6">
              A sustained and significant increase in symptoms on the PCL-5 or PHQ-9 
              <text:s/>
              (e.g., 10 or more on the PCL-5 or 5 or more on the PHQ-9). 
            </text:span>
          </text:p>
        </text:list-item>
        <text:list-item>
          <text:p text:style-name="P16">
            <text:span text:style-name="T15">Suicidal ideation with high intent, but no plan (change from baseline scores)</text:span>
          </text:p>
        </text:list-item>
        <text:list-item>
          <text:p text:style-name="P16">
            <text:span text:style-name="T15">
              Drop out of study procedures. 
              <text:s/>
            </text:span>
          </text:p>
        </text:list-item>
        <text:list-item>
          <text:p text:style-name="P16">
            <text:soft-page-break/>
            <text:span text:style-name="T15">Any actual or potential breach of confidentiality. </text:span>
          </text:p>
        </text:list-item>
      </text:list>
      <text:p text:style-name="P12">
        <text:span text:style-name="T17">Reporting of Adverse Events. </text:span>
      </text:p>
      <text:p text:style-name="P12">
        <text:span text:style-name="T15">All SAEs that relate to the SHAPE studies will be reported to the TSC in a report received by them prior to each TSC meeting, and during the meeting. It will not be deemed necessary to report SAEs which are not directly related to the SHAPE studies (as determined by the PI), or AEs to the TSC. However, these will be recorded, logged (Appendix B and C) and monitored by the PI and study team. If an AE is reported more than once for a participant, or more than once during the study, it will be treated as an SAE and reported to the TSC. </text:span>
      </text:p>
      <text:p text:style-name="P17"/>
      <text:p text:style-name="P12">
        <text:span text:style-name="T17">Complaints from participants related to the project.</text:span>
      </text:p>
      <text:p text:style-name="P12">
        <text:span text:style-name="T15">
          In the event that a complaint is received, the research team led by the PI, will attempt to resolve the issue as much 
          <text:s/>
          as is possible within the limits of the study aims. If this is not possible, and the issue remains unacceptable to participants, they will be reminded of the voluntary nature of the study. Formal complaints will be logged and dealt with by the sponsor’s representative (Chair of the Research Ethics Committee at the University of Oxford) in liaison with the PI. Those indicating an AE or SAE will be logged accordingly. 
        </text:span>
      </text:p>
      <text:p text:style-name="P12">
        <text:span text:style-name="T17">Enquiring about AEs with study participants. </text:span>
      </text:p>
      <text:p text:style-name="P12">
        <text:span text:style-name="T15">Some of the AEs documented in the AEs and SAEs protocol will be assessed through questionnaires and interviews administered as part of the study procedures. If any of these assessments indicate the presence of an SAE or AE, or any SAE or AE is reported outside of routine study procedures, further investigation will be made, and the above procedures will be followed where applicable. </text:span>
      </text:p>
      <text:p text:style-name="P8"/>
      <text:p text:style-name="P23">
        <text:span text:style-name="T3">APPENDIX B</text:span>
      </text:p>
      <text:p text:style-name="P22">
        <text:span text:style-name="T3">SHAPE Adverse Event (AE) and Serious Adverse Event (SAE) Report Form</text:span>
      </text:p>
      <text:p text:style-name="P2">
        <text:span text:style-name="T9">Please ensure that Serious Adverse Events are sent to Jennifer Wild (jennifer.wild@psy.ox.ac.uk) within 24 hours.</text:span>
      </text:p>
      <table:table table:name="Table1" table:style-name="Table1">
        <table:table-column table:style-name="Table1.A"/>
        <table:table-column table:style-name="Table1.B"/>
        <table:table-row table:style-name="Table1.1">
          <table:table-cell table:style-name="Table1.A1" office:value-type="string">
            <text:p text:style-name="P27">
              <text:span text:style-name="T3">Date form completed</text:span>
            </text:p>
          </table:table-cell>
          <table:table-cell table:style-name="Table1.A1" office:value-type="string">
            <text:p text:style-name="P32"/>
          </table:table-cell>
        </table:table-row>
        <table:table-row table:style-name="Table1.1">
          <table:table-cell table:style-name="Table1.A1" office:value-type="string">
            <text:p text:style-name="P27">
              <text:span text:style-name="T3">Type of report</text:span>
            </text:p>
          </table:table-cell>
          <table:table-cell table:style-name="Table1.A1" office:value-type="string">
            <text:p text:style-name="P27">
              <text:span text:style-name="T4">Initial Report</text:span>
              <text:span text:style-name="T1">
                <text:tab/>
                <text:tab/>
              </text:span>
              <text:span text:style-name="T1">
                <draw:control text:anchor-type="as-char" draw:z-index="0" draw:style-name="gr1" draw:text-style-name="P60" svg:width="0.1394in" svg:height="0.1394in" draw:control="control1"/>
              </text:span>
              <text:bookmark text:name="Bookmark"/>
            </text:p>
            <text:p text:style-name="P27">
              <text:span text:style-name="T3">Follow up Report</text:span>
              <text:span text:style-name="T2">
                <text:tab/>
              </text:span>
              <text:span text:style-name="T2">
                <draw:control text:anchor-type="as-char" draw:z-index="1" draw:style-name="gr1" draw:text-style-name="P60" svg:width="0.1394in" svg:height="0.1394in" draw:control="control2"/>
              </text:span>
              <text:bookmark text:name="Bookmark1"/>
            </text:p>
          </table:table-cell>
        </table:table-row>
        <table:table-row table:style-name="Table1.1">
          <table:table-cell table:style-name="Table1.A1" office:value-type="string">
            <text:p text:style-name="P27">
              <text:span text:style-name="T3">Participant ID</text:span>
            </text:p>
          </table:table-cell>
          <table:table-cell table:style-name="Table1.A1" office:value-type="string">
            <text:p text:style-name="P34"/>
          </table:table-cell>
        </table:table-row>
        <table:table-row table:style-name="Table1.1">
          <table:table-cell table:style-name="Table1.A1" office:value-type="string">
            <text:p text:style-name="P27">
              <text:span text:style-name="T3">Reporting Assessor/Coach Name</text:span>
            </text:p>
          </table:table-cell>
          <table:table-cell table:style-name="Table1.A1" office:value-type="string">
            <text:p text:style-name="P32"/>
          </table:table-cell>
        </table:table-row>
        <table:table-row table:style-name="Table1.1">
          <table:table-cell table:style-name="Table1.A1" office:value-type="string">
            <text:p text:style-name="P27">
              <text:span text:style-name="T3">Who is the event in relation to?</text:span>
            </text:p>
          </table:table-cell>
          <table:table-cell table:style-name="Table1.A1" office:value-type="string">
            <text:p text:style-name="P27">
              <text:span text:style-name="T11">
                Participant
                <text:tab/>
                <text:tab/>
                <text:tab/>
                <text:s text:c="12"/>
              </text:span>
              <text:span text:style-name="T11">
                <draw:control text:anchor-type="as-char" draw:z-index="2" draw:style-name="gr1" draw:text-style-name="P60" svg:width="0.1394in" svg:height="0.1394in" draw:control="control3"/>
              </text:span>
              <text:bookmark text:name="Bookmark2"/>
            </text:p>
            <text:p text:style-name="P27">
              <text:span text:style-name="T10">Coach</text:span>
              <text:span text:style-name="T1">
                <text:tab/>
                <text:tab/>
                <text:s text:c="44"/>
              </text:span>
              <text:span text:style-name="T1">
                <draw:control text:anchor-type="as-char" draw:z-index="3" draw:style-name="gr1" draw:text-style-name="P60" svg:width="0.1394in" svg:height="0.1394in" draw:control="control4"/>
              </text:span>
              <text:bookmark text:name="Bookmark3"/>
            </text:p>
            <text:p text:style-name="P27">
              <text:span text:style-name="T1">
                Assessor
                <text:tab/>
                <text:tab/>
                <text:s text:c="28"/>
              </text:span>
              <text:span text:style-name="T1">
                <draw:control text:anchor-type="as-char" draw:z-index="4" draw:style-name="gr1" draw:text-style-name="P60" svg:width="0.1394in" svg:height="0.1394in" draw:control="control5"/>
              </text:span>
              <text:bookmark text:name="Bookmark4"/>
            </text:p>
          </table:table-cell>
        </table:table-row>
        <table:table-row table:style-name="Table1.1">
          <table:table-cell table:style-name="Table1.A1" table:number-columns-spanned="2" office:value-type="string">
            <text:p text:style-name="P11">
              <text:span text:style-name="T13">Is this a SAE ?</text:span>
              <text:span text:style-name="T1"> </text:span>
              <text:span text:style-name="T1">
                <draw:control text:anchor-type="as-char" draw:z-index="5" draw:style-name="gr1" draw:text-style-name="P60" svg:width="0.1394in" svg:height="0.1394in" draw:control="control6"/>
              </text:span>
              <text:bookmark text:name="Bookmark5"/>
            </text:p>
            <text:p text:style-name="P11">
              <text:span text:style-name="T13">i.e., </text:span>
            </text:p>
            <text:list xml:id="list6000322464966175786" text:style-name="WWNum11">
              <text:list-item>
                <text:p text:style-name="P19">
                  <text:span text:style-name="T6">Admission to psychiatric hospital; </text:span>
                </text:p>
              </text:list-item>
              <text:list-item>
                <text:p text:style-name="P19">
                  <text:span text:style-name="T6">Sectioned under the Mental Health Act; </text:span>
                </text:p>
              </text:list-item>
              <text:list-item>
                <text:p text:style-name="P19">
                  <text:span text:style-name="T6">Significant and sustained deterioration of pre-existing mental health condition or symptoms that require immediate intervention that cannot be accommodated within the study protocol; </text:span>
                </text:p>
              </text:list-item>
              <text:list-item>
                <text:p text:style-name="P19">
                  <text:span text:style-name="T6">Active suicidal behaviour with a plan; </text:span>
                </text:p>
              </text:list-item>
              <text:list-item>
                <text:p text:style-name="P19">
                  <text:span text:style-name="T6">Diagnosis of a new mental health condition;</text:span>
                </text:p>
              </text:list-item>
              <text:list-item>
                <text:p text:style-name="P19">
                  <text:span text:style-name="T6">A serious safeguarding issue is revealed (i.e., harm to self or others). </text:span>
                </text:p>
              </text:list-item>
            </text:list>
            <text:p text:style-name="P7"/>
          </table:table-cell>
          <table:covered-table-cell/>
        </table:table-row>
        <table:table-row table:style-name="Table1.1">
          <table:table-cell table:style-name="Table1.A1" table:number-columns-spanned="2" office:value-type="string">
            <text:p text:style-name="P58">
              <text:span text:style-name="T12">Is this an AE ? </text:span>
              <text:span text:style-name="T12">
                <draw:control text:anchor-type="as-char" draw:z-index="6" draw:style-name="gr1" draw:text-style-name="P60" svg:width="0.1394in" svg:height="0.1394in" draw:control="control7"/>
              </text:span>
              <text:bookmark text:name="Bookmark6"/>
            </text:p>
            <text:p text:style-name="P58">
              <text:span text:style-name="T12">i.e.,</text:span>
            </text:p>
            <text:list xml:id="list8636520256725182564" text:style-name="WWNum12">
              <text:list-item>
                <text:p text:style-name="P20">
                  <text:span text:style-name="T6">One or more aspects of the study procedure induces unacceptable levels of distress for either the participant, or a member of the research team </text:span>
                </text:p>
              </text:list-item>
              <text:list-item>
                <text:p text:style-name="P20">
                  <text:span text:style-name="T6">A sustained and significant increase in detrimental behaviours (e.g., behavioural difficulties, missing work, disengagement from family or home life)</text:span>
                </text:p>
              </text:list-item>
              <text:list-item>
                <text:p text:style-name="P20">
                  <text:span text:style-name="T6">The emergence of new detrimental behaviours (e.g. self-harm, suicidal ideation, safety seeking behaviours, behavioural difficulties, missing work, disengagement from family or home life). </text:span>
                </text:p>
              </text:list-item>
              <text:list-item>
                <text:p text:style-name="P20">
                  <text:span text:style-name="T6">An increase on the PHQ-9 item 9 from baseline </text:span>
                </text:p>
              </text:list-item>
              <text:list-item>
                <text:p text:style-name="P20">
                  <text:span text:style-name="T6">
                    A sustained and significant increase in symptoms on the PCL-5 or PHQ-9 
                    <text:s/>
                    (e.g., 10 or more on the PCL-5 or 5 or more on the PHQ-9). 
                  </text:span>
                </text:p>
              </text:list-item>
              <text:list-item>
                <text:p text:style-name="P20">
                  <text:span text:style-name="T6">Suicidal ideation with high intent, but no plan (change from baseline scores)</text:span>
                </text:p>
              </text:list-item>
              <text:list-item>
                <text:p text:style-name="P20">
                  <text:span text:style-name="T6">Drop out of study procedures. </text:span>
                </text:p>
              </text:list-item>
              <text:list-item>
                <text:p text:style-name="P20">
                  <text:soft-page-break/>
                  <text:span text:style-name="T6">Any actual or potential breach of confidentiality. </text:span>
                </text:p>
              </text:list-item>
            </text:list>
          </table:table-cell>
          <table:covered-table-cell/>
        </table:table-row>
        <table:table-row table:style-name="Table1.1">
          <table:table-cell table:style-name="Table1.A1" office:value-type="string">
            <text:p text:style-name="P25">
              <text:span text:style-name="T3">Type of event:</text:span>
            </text:p>
            <text:p text:style-name="P9"/>
          </table:table-cell>
          <table:table-cell table:style-name="Table1.A1" office:value-type="string">
            <text:list xml:id="list5395533457976934389" text:style-name="WWNum7">
              <text:list-item>
                <text:p text:style-name="P21">
                  <text:span text:style-name="T6">Admission to psychiatric hospital;</text:span>
                  <text:span text:style-name="T1">
                    <text:s text:c="30"/>
                  </text:span>
                  <text:span text:style-name="T1">
                    <draw:control text:anchor-type="as-char" draw:z-index="7" draw:style-name="gr1" draw:text-style-name="P60" svg:width="0.1394in" svg:height="0.1394in" draw:control="control8"/>
                  </text:span>
                  <text:bookmark text:name="Bookmark7"/>
                </text:p>
              </text:list-item>
              <text:list-item>
                <text:p text:style-name="P21">
                  <text:span text:style-name="T6">Sectioned under the Mental Health Act;</text:span>
                  <text:span text:style-name="T1">
                    <text:s text:c="19"/>
                  </text:span>
                  <text:span text:style-name="T1">
                    <draw:control text:anchor-type="as-char" draw:z-index="8" draw:style-name="gr1" draw:text-style-name="P60" svg:width="0.1394in" svg:height="0.1394in" draw:control="control9"/>
                  </text:span>
                  <text:bookmark text:name="Bookmark8"/>
                </text:p>
              </text:list-item>
              <text:list-item>
                <text:p text:style-name="P21">
                  <text:span text:style-name="T6">Significant and sustained deterioration of pre-existing mental health condition or symptoms that require immediate intervention that cannot be accommodated within the study protocol; </text:span>
                  <text:span text:style-name="T1">
                    <text:s text:c="43"/>
                  </text:span>
                  <text:span text:style-name="T1">
                    <draw:control text:anchor-type="as-char" draw:z-index="9" draw:style-name="gr1" draw:text-style-name="P60" svg:width="0.1394in" svg:height="0.1394in" draw:control="control10"/>
                  </text:span>
                  <text:bookmark text:name="Bookmark9"/>
                </text:p>
              </text:list-item>
              <text:list-item>
                <text:p text:style-name="P21">
                  <text:span text:style-name="T6">Active suicidal behaviour with a plan;</text:span>
                  <text:span text:style-name="T1">
                    <text:s text:c="23"/>
                  </text:span>
                  <text:span text:style-name="T1">
                    <draw:control text:anchor-type="as-char" draw:z-index="10" draw:style-name="gr1" draw:text-style-name="P60" svg:width="0.1394in" svg:height="0.1394in" draw:control="control11"/>
                  </text:span>
                  <text:bookmark text:name="Bookmark10"/>
                </text:p>
              </text:list-item>
              <text:list-item>
                <text:p text:style-name="P21">
                  <text:span text:style-name="T6">Diagnosis of a new mental health condition;</text:span>
                  <text:span text:style-name="T1">
                    <text:s text:c="11"/>
                  </text:span>
                  <text:span text:style-name="T1">
                    <draw:control text:anchor-type="as-char" draw:z-index="11" draw:style-name="gr1" draw:text-style-name="P60" svg:width="0.1394in" svg:height="0.1394in" draw:control="control12"/>
                  </text:span>
                  <text:bookmark text:name="Bookmark11"/>
                </text:p>
              </text:list-item>
              <text:list-item>
                <text:p text:style-name="P21">
                  <text:span text:style-name="T6">A serious safeguarding issue is revealed (i.e., harm to self or others).</text:span>
                  <text:span text:style-name="T1">
                    <text:s text:c="5"/>
                  </text:span>
                  <text:span text:style-name="T1">
                    <draw:control text:anchor-type="as-char" draw:z-index="12" draw:style-name="gr1" draw:text-style-name="P60" svg:width="0.1394in" svg:height="0.1394in" draw:control="control13"/>
                  </text:span>
                  <text:bookmark text:name="Bookmark12"/>
                </text:p>
              </text:list-item>
              <text:list-item>
                <text:p text:style-name="P21">
                  <text:span text:style-name="T6">
                    One or more aspects of the study procedure induces unacceptable levels of distress for either the participant, or a member of the research team 
                    <text:s text:c="4"/>
                  </text:span>
                  <text:span text:style-name="T6">
                    <draw:control text:anchor-type="as-char" draw:z-index="13" draw:style-name="gr1" draw:text-style-name="P60" svg:width="0.1394in" svg:height="0.1394in" draw:control="control14"/>
                  </text:span>
                  <text:bookmark text:name="Bookmark13"/>
                  <text:span text:style-name="T6">
                    <text:s text:c="43"/>
                  </text:span>
                </text:p>
              </text:list-item>
              <text:list-item>
                <text:p text:style-name="P21">
                  <text:span text:style-name="T6">
                    A sustained and significant increase in detrimental behaviours (e.g., behavioural difficulties, missing work, disengagement from family or home life). 
                    <text:s text:c="4"/>
                  </text:span>
                  <text:span text:style-name="T6">
                    <draw:control text:anchor-type="as-char" draw:z-index="14" draw:style-name="gr1" draw:text-style-name="P60" svg:width="0.1394in" svg:height="0.1394in" draw:control="control15"/>
                  </text:span>
                  <text:bookmark text:name="Bookmark14"/>
                </text:p>
              </text:list-item>
              <text:list-item>
                <text:p text:style-name="P21">
                  <text:span text:style-name="T6">The emergence of new detrimental behaviours (e.g. self-harm, safety seeking behaviours, behavioural difficulties, missing work, disengagement from family or home life).</text:span>
                  <text:span text:style-name="T1"> </text:span>
                  <text:span text:style-name="T1">
                    <draw:control text:anchor-type="as-char" draw:z-index="15" draw:style-name="gr1" draw:text-style-name="P60" svg:width="0.1394in" svg:height="0.1394in" draw:control="control16"/>
                  </text:span>
                  <text:bookmark text:name="Bookmark15"/>
                  <text:span text:style-name="T1">
                    <text:s text:c="3"/>
                  </text:span>
                </text:p>
              </text:list-item>
              <text:list-item>
                <text:p text:style-name="P21">
                  <text:span text:style-name="T6">An increase on the PHQ-9 item 9 from baseline </text:span>
                </text:p>
              </text:list-item>
              <text:list-item>
                <text:p text:style-name="P21">
                  <text:span text:style-name="T6">
                    A sustained and significant increase in symptoms on the PCL-5 or PHQ-9 
                    <text:s/>
                    (e.g., 10 or more on the PCL-5 or 5 or more on the PHQ-9). 
                  </text:span>
                  <text:span text:style-name="T1">
                    <text:s text:c="3"/>
                  </text:span>
                </text:p>
              </text:list-item>
              <text:list-item>
                <text:p text:style-name="P21">
                  <text:span text:style-name="T6">Suicidal ideation with high intent, but no plan (change from baseline scores) </text:span>
                  <text:span text:style-name="T6">
                    <draw:control text:anchor-type="as-char" draw:z-index="16" draw:style-name="gr1" draw:text-style-name="P60" svg:width="0.1394in" svg:height="0.1394in" draw:control="control17"/>
                  </text:span>
                  <text:bookmark text:name="Bookmark16"/>
                  <text:span text:style-name="T1">
                    <text:s text:c="7"/>
                  </text:span>
                </text:p>
              </text:list-item>
              <text:list-item>
                <text:p text:style-name="P21">
                  <text:span text:style-name="T6">
                    Voluntary drop out of study procedures. 
                    <text:s text:c="37"/>
                  </text:span>
                  <text:span text:style-name="T6">
                    <draw:control text:anchor-type="as-char" draw:z-index="17" draw:style-name="gr1" draw:text-style-name="P60" svg:width="0.1394in" svg:height="0.1394in" draw:control="control18"/>
                  </text:span>
                  <text:span text:style-name="T1">
                    <text:s text:c="3"/>
                  </text:span>
                  <text:span text:style-name="T6">
                    <text:s text:c="7"/>
                  </text:span>
                  <text:span text:style-name="T1">
                    <text:s text:c="19"/>
                  </text:span>
                </text:p>
              </text:list-item>
              <text:list-item>
                <text:p text:style-name="P21">
                  <text:span text:style-name="T6">
                    Involuntary drop out of study procedures. 
                    <text:s text:c="37"/>
                  </text:span>
                  <text:span text:style-name="T6">
                    <draw:control text:anchor-type="as-char" draw:z-index="18" draw:style-name="gr1" draw:text-style-name="P60" svg:width="0.1394in" svg:height="0.1394in" draw:control="control19"/>
                  </text:span>
                  <text:bookmark text:name="Bookmark17"/>
                </text:p>
              </text:list-item>
              <text:list-item>
                <text:p text:style-name="P21">
                  <text:span text:style-name="T6">
                    Any actual or potential breach of confidentiality. 
                    <text:s text:c="4"/>
                  </text:span>
                  <text:span text:style-name="T6">
                    <draw:control text:anchor-type="as-char" draw:z-index="19" draw:style-name="gr1" draw:text-style-name="P60" svg:width="0.1394in" svg:height="0.1394in" draw:control="control20"/>
                  </text:span>
                  <text:bookmark text:name="Bookmark18"/>
                  <text:span text:style-name="T1"> </text:span>
                </text:p>
              </text:list-item>
              <text:list-item>
                <text:p text:style-name="P26">
                  <text:span text:style-name="T6">
                    Other, if so, please describe below: 
                    <text:s text:c="29"/>
                  </text:span>
                  <text:span text:style-name="T6">
                    <draw:control text:anchor-type="as-char" draw:z-index="20" draw:style-name="gr1" draw:text-style-name="P60" svg:width="0.1394in" svg:height="0.1394in" draw:control="control21"/>
                  </text:span>
                  <text:bookmark text:name="Bookmark19"/>
                  <text:span text:style-name="T1">
                    <text:s text:c="3"/>
                  </text:span>
                </text:p>
              </text:list-item>
            </text:list>
          </table:table-cell>
        </table:table-row>
        <table:table-row table:style-name="Table1.1">
          <table:table-cell table:style-name="Table1.A1" office:value-type="string">
            <text:p text:style-name="P27">
              <text:span text:style-name="T1">
                Was the event unexpected*?
                <text:tab/>
              </text:span>
            </text:p>
            <text:p text:style-name="P37"/>
          </table:table-cell>
          <table:table-cell table:style-name="Table1.A1" office:value-type="string">
            <text:p text:style-name="P27">
              <text:span text:style-name="T1">
                Yes
                <text:tab/>
              </text:span>
              <text:span text:style-name="T1">
                <draw:control text:anchor-type="as-char" draw:z-index="21" draw:style-name="gr1" draw:text-style-name="P60" svg:width="0.1394in" svg:height="0.1394in" draw:control="control22"/>
              </text:span>
              <text:bookmark text:name="Bookmark20"/>
            </text:p>
            <text:p text:style-name="P27">
              <text:span text:style-name="T2">
                No
                <text:tab/>
              </text:span>
              <text:span text:style-name="T2">
                <draw:control text:anchor-type="as-char" draw:z-index="22" draw:style-name="gr1" draw:text-style-name="P60" svg:width="0.1394in" svg:height="0.1394in" draw:control="control23"/>
              </text:span>
              <text:bookmark text:name="Bookmark21"/>
            </text:p>
          </table:table-cell>
        </table:table-row>
        <table:table-row table:style-name="Table1.1">
          <table:table-cell table:style-name="Table1.A1" table:number-columns-spanned="2" office:value-type="string">
            <text:p text:style-name="P27">
              <text:span text:style-name="T7">*Unexpected is defined as an event that was not previously outlined by the information sheet, consent form, protocol, or Safeguarding protocol.</text:span>
            </text:p>
          </table:table-cell>
          <table:covered-table-cell/>
        </table:table-row>
        <table:table-row table:style-name="Table1.1">
          <table:table-cell table:style-name="Table1.A1" table:number-columns-spanned="2" office:value-type="string">
            <text:p text:style-name="P36"/>
          </table:table-cell>
          <table:covered-table-cell/>
        </table:table-row>
      </table:table>
      <text:p text:style-name="P10">
        <text:soft-page-break/>
      </text:p>
      <table:table table:name="Table2" table:style-name="Table2">
        <table:table-column table:style-name="Table2.A"/>
        <table:table-column table:style-name="Table2.B"/>
        <table:table-row table:style-name="Table2.1">
          <table:table-cell table:style-name="Table2.A1" office:value-type="string">
            <text:p text:style-name="P27">
              <text:span text:style-name="T3">Reported start date of the adverse event</text:span>
            </text:p>
          </table:table-cell>
          <table:table-cell table:style-name="Table2.A1" office:value-type="string">
            <text:p text:style-name="P35"/>
          </table:table-cell>
        </table:table-row>
        <table:table-row table:style-name="Table2.1">
          <table:table-cell table:style-name="Table2.A1" office:value-type="string">
            <text:p text:style-name="P27">
              <text:span text:style-name="T3">Date PI (Jennifer Wild) made aware of event</text:span>
            </text:p>
          </table:table-cell>
          <table:table-cell table:style-name="Table2.A1" office:value-type="string">
            <text:p text:style-name="P35"/>
          </table:table-cell>
        </table:table-row>
        <table:table-row table:style-name="Table2.1">
          <table:table-cell table:style-name="Table2.A1" office:value-type="string">
            <text:p text:style-name="P27">
              <text:span text:style-name="T3">Participant outcome</text:span>
            </text:p>
          </table:table-cell>
          <table:table-cell table:style-name="Table2.A1" office:value-type="string">
            <text:p text:style-name="P28">
              <text:span text:style-name="T2">
                Resolved 
                <text:tab/>
                <text:tab/>
              </text:span>
              <text:span text:style-name="T2">
                <draw:control text:anchor-type="as-char" draw:z-index="23" draw:style-name="gr1" draw:text-style-name="P60" svg:width="0.1394in" svg:height="0.1394in" draw:control="control24"/>
              </text:span>
              <text:bookmark text:name="Bookmark22"/>
            </text:p>
            <text:p text:style-name="P28">
              <text:span text:style-name="T2">
                Resolved with sequelae
                <text:tab/>
                <text:s text:c="12"/>
              </text:span>
              <text:span text:style-name="T2">
                <draw:control text:anchor-type="as-char" draw:z-index="24" draw:style-name="gr1" draw:text-style-name="P60" svg:width="0.1394in" svg:height="0.1394in" draw:control="control25"/>
              </text:span>
              <text:bookmark text:name="Bookmark23"/>
            </text:p>
            <text:p text:style-name="P28">
              <text:span text:style-name="T2">
                Ongoing
                <text:tab/>
                <text:tab/>
              </text:span>
              <text:span text:style-name="T2">
                <draw:control text:anchor-type="as-char" draw:z-index="25" draw:style-name="gr1" draw:text-style-name="P60" svg:width="0.1394in" svg:height="0.1394in" draw:control="control26"/>
              </text:span>
              <text:bookmark text:name="Bookmark24"/>
            </text:p>
            <text:p text:style-name="P28">
              <text:span text:style-name="T2">
                Death
                <text:tab/>
                <text:tab/>
              </text:span>
              <text:span text:style-name="T2">
                <draw:control text:anchor-type="as-char" draw:z-index="26" draw:style-name="gr1" draw:text-style-name="P60" svg:width="0.1394in" svg:height="0.1394in" draw:control="control27"/>
              </text:span>
              <text:bookmark text:name="Bookmark25"/>
            </text:p>
            <text:p text:style-name="P28">
              <text:span text:style-name="T1">
                (date of death)
                <text:tab/>
                ________
              </text:span>
            </text:p>
            <text:p text:style-name="P28">
              <text:span text:style-name="T2">
                Unknown
                <text:tab/>
                <text:tab/>
              </text:span>
              <text:span text:style-name="T2">
                <draw:control text:anchor-type="as-char" draw:z-index="27" draw:style-name="gr1" draw:text-style-name="P60" svg:width="0.1394in" svg:height="0.1394in" draw:control="control28"/>
              </text:span>
              <text:bookmark text:name="Bookmark26"/>
            </text:p>
          </table:table-cell>
        </table:table-row>
        <table:table-row table:style-name="Table2.1">
          <table:table-cell table:style-name="Table2.A1" office:value-type="string">
            <text:p text:style-name="P27">
              <text:span text:style-name="T3">Date SAE or AE resolved</text:span>
            </text:p>
          </table:table-cell>
          <table:table-cell table:style-name="Table2.A1" office:value-type="string">
            <text:p text:style-name="P35"/>
          </table:table-cell>
        </table:table-row>
        <table:table-row table:style-name="Table2.1">
          <table:table-cell table:style-name="Table2.A1" office:value-type="string">
            <text:p text:style-name="P29">
              <text:span text:style-name="T3">
                Action taken with participant
                <text:tab/>
              </text:span>
            </text:p>
          </table:table-cell>
          <table:table-cell table:style-name="Table2.A1" office:value-type="string">
            <text:p text:style-name="P27">
              <text:span text:style-name="T2">
                Continued with study
                <text:tab/>
                <text:tab/>
              </text:span>
              <text:span text:style-name="T2">
                <draw:control text:anchor-type="as-char" draw:z-index="28" draw:style-name="gr1" draw:text-style-name="P60" svg:width="0.1394in" svg:height="0.1394in" draw:control="control29"/>
              </text:span>
              <text:bookmark text:name="Bookmark27"/>
            </text:p>
            <text:p text:style-name="P27">
              <text:span text:style-name="T2">
                Discontinued study
                <text:tab/>
                <text:tab/>
              </text:span>
              <text:span text:style-name="T2">
                <draw:control text:anchor-type="as-char" draw:z-index="29" draw:style-name="gr1" draw:text-style-name="P60" svg:width="0.1394in" svg:height="0.1394in" draw:control="control30"/>
              </text:span>
              <text:bookmark text:name="Bookmark28"/>
            </text:p>
          </table:table-cell>
        </table:table-row>
        <table:table-row table:style-name="Table2.1">
          <table:table-cell table:style-name="Table2.A1" office:value-type="string">
            <text:p text:style-name="P27">
              <text:span text:style-name="T3">Intensity </text:span>
              <text:span text:style-name="T1">(mild = 1; moderate = 2; severe = 3):</text:span>
            </text:p>
          </table:table-cell>
          <table:table-cell table:style-name="Table2.A1" office:value-type="string">
            <text:p text:style-name="P35"/>
          </table:table-cell>
        </table:table-row>
        <table:table-row table:style-name="Table2.1">
          <table:table-cell table:style-name="Table2.A1" office:value-type="string">
            <text:p text:style-name="P27">
              <text:span text:style-name="T3">Frequency of event</text:span>
              <text:span text:style-name="T1">, if known </text:span>
              <text:span text:style-name="T7">(i.e. if this type of event has been reported before, how many times for this participant and how many times in the study overall?)</text:span>
            </text:p>
          </table:table-cell>
          <table:table-cell table:style-name="Table2.A1" office:value-type="string">
            <text:p text:style-name="P35"/>
          </table:table-cell>
        </table:table-row>
        <table:table-row table:style-name="Table2.1">
          <table:table-cell table:style-name="Table2.A1" table:number-columns-spanned="2" office:value-type="string">
            <text:p text:style-name="P27">
              <text:span text:style-name="T3">Brief Narrative</text:span>
              <text:span text:style-name="T1"> </text:span>
              <text:span text:style-name="T7">(describe the events/conversations occurring immediately before, during and following the adverse event; OR describe the onset, symptoms, diagnosis and treatment of the adverse event.)</text:span>
            </text:p>
            <text:p text:style-name="P39"/>
            <text:p text:style-name="P40"/>
            <text:p text:style-name="P40"/>
            <text:p text:style-name="P40"/>
            <text:p text:style-name="P40"/>
          </table:table-cell>
          <table:covered-table-cell/>
        </table:table-row>
      </table:table>
      <text:p text:style-name="P8"/>
      <table:table table:name="Table3" table:style-name="Table3">
        <table:table-column table:style-name="Table3.A"/>
        <table:table-column table:style-name="Table3.B"/>
        <table:table-row table:style-name="Table3.1">
          <table:table-cell table:style-name="Table3.A1" office:value-type="string">
            <text:p text:style-name="P27">
              <text:span text:style-name="T3">Causality</text:span>
            </text:p>
          </table:table-cell>
          <table:table-cell table:style-name="Table3.A1" office:value-type="string">
            <text:p text:style-name="P27">
              <text:span text:style-name="T1">In your opinion, how likely do you believe that this event was related to the study?</text:span>
            </text:p>
            <text:p text:style-name="P27">
              <text:span text:style-name="T1">
                Definitely related
                <text:tab/>
                <text:tab/>
              </text:span>
              <text:span text:style-name="T1">
                <draw:control text:anchor-type="as-char" draw:z-index="30" draw:style-name="gr1" draw:text-style-name="P60" svg:width="0.1394in" svg:height="0.1394in" draw:control="control31"/>
              </text:span>
              <text:bookmark text:name="Bookmark29"/>
            </text:p>
            <text:p text:style-name="P27">
              <text:span text:style-name="T1">
                Likely to be related
                <text:tab/>
                <text:tab/>
              </text:span>
              <text:span text:style-name="T1">
                <draw:control text:anchor-type="as-char" draw:z-index="31" draw:style-name="gr1" draw:text-style-name="P60" svg:width="0.1394in" svg:height="0.1394in" draw:control="control32"/>
              </text:span>
              <text:bookmark text:name="Bookmark30"/>
            </text:p>
            <text:p text:style-name="P27">
              <text:span text:style-name="T1">
                Possibly related
                <text:tab/>
                <text:tab/>
                <text:s text:c="13"/>
              </text:span>
              <text:span text:style-name="T1">
                <draw:control text:anchor-type="as-char" draw:z-index="32" draw:style-name="gr1" draw:text-style-name="P60" svg:width="0.1394in" svg:height="0.1394in" draw:control="control33"/>
              </text:span>
              <text:bookmark text:name="Bookmark31"/>
            </text:p>
            <text:p text:style-name="P27">
              <text:span text:style-name="T1">
                Unlikely to be related
                <text:tab/>
                <text:tab/>
              </text:span>
              <text:span text:style-name="T1">
                <draw:control text:anchor-type="as-char" draw:z-index="33" draw:style-name="gr1" draw:text-style-name="P60" svg:width="0.1394in" svg:height="0.1394in" draw:control="control34"/>
              </text:span>
              <text:bookmark text:name="Bookmark32"/>
            </text:p>
            <text:p text:style-name="P27">
              <text:span text:style-name="T1">
                Definitely not related
                <text:tab/>
                <text:tab/>
              </text:span>
              <text:span text:style-name="T1">
                <draw:control text:anchor-type="as-char" draw:z-index="34" draw:style-name="gr1" draw:text-style-name="P60" svg:width="0.1394in" svg:height="0.1394in" draw:control="control35"/>
              </text:span>
              <text:bookmark text:name="Bookmark33"/>
            </text:p>
            <text:p text:style-name="P27">
              <text:span text:style-name="T1">
                Not able to tell
                <text:tab/>
                <text:tab/>
                <text:s text:c="13"/>
              </text:span>
              <text:span text:style-name="T1">
                <draw:control text:anchor-type="as-char" draw:z-index="35" draw:style-name="gr1" draw:text-style-name="P60" svg:width="0.1394in" svg:height="0.1394in" draw:control="control36"/>
              </text:span>
              <text:bookmark text:name="Bookmark34"/>
            </text:p>
          </table:table-cell>
        </table:table-row>
        <table:table-row table:style-name="Table3.1">
          <table:table-cell table:style-name="Table3.A1" office:value-type="string">
            <text:p text:style-name="P33"/>
          </table:table-cell>
          <table:table-cell table:style-name="Table3.A1" office:value-type="string">
            <text:p text:style-name="P27">
              <text:span text:style-name="T7">If you believe the SAE/AE to be related to the study, which aspect do you believe it is most likely to be related to?</text:span>
            </text:p>
            <text:p text:style-name="P27">
              <text:span text:style-name="T1">
                The treatment
                <text:tab/>
                <text:tab/>
                <text:tab/>
              </text:span>
              <text:span text:style-name="T1">
                <draw:control text:anchor-type="as-char" draw:z-index="36" draw:style-name="gr1" draw:text-style-name="P60" svg:width="0.1394in" svg:height="0.1394in" draw:control="control37"/>
              </text:span>
              <text:bookmark text:name="Bookmark35"/>
            </text:p>
            <text:p text:style-name="P27">
              <text:span text:style-name="T1">
                The assessments 
                <text:s text:c="27"/>
              </text:span>
              <text:span text:style-name="T1">
                <draw:control text:anchor-type="as-char" draw:z-index="37" draw:style-name="gr1" draw:text-style-name="P60" svg:width="0.1394in" svg:height="0.1394in" draw:control="control38"/>
              </text:span>
              <text:bookmark text:name="Bookmark36"/>
            </text:p>
            <text:p text:style-name="P27">
              <text:span text:style-name="T1">
                The waitlist
                <text:tab/>
                <text:tab/>
                <text:s text:c="16"/>
              </text:span>
              <text:span text:style-name="T1">
                <draw:control text:anchor-type="as-char" draw:z-index="38" draw:style-name="gr1" draw:text-style-name="P60" svg:width="0.1394in" svg:height="0.1394in" draw:control="control39"/>
              </text:span>
              <text:bookmark text:name="Bookmark37"/>
            </text:p>
            <text:p text:style-name="P27">
              <text:span text:style-name="T1">
                The time burden of the study
                <text:tab/>
                <text:s text:c="3"/>
              </text:span>
              <text:span text:style-name="T1">
                <draw:control text:anchor-type="as-char" draw:z-index="39" draw:style-name="gr1" draw:text-style-name="P60" svg:width="0.1394in" svg:height="0.1394in" draw:control="control40"/>
              </text:span>
              <text:bookmark text:name="Bookmark38"/>
            </text:p>
            <text:p text:style-name="P27">
              <text:span text:style-name="T1">
                Other (please specify)
                <text:tab/>
                <text:tab/>
                <text:s text:c="3"/>
              </text:span>
              <text:span text:style-name="T1">
                <draw:control text:anchor-type="as-char" draw:z-index="40" draw:style-name="gr1" draw:text-style-name="P60" svg:width="0.1394in" svg:height="0.1394in" draw:control="control41"/>
              </text:span>
              <text:bookmark text:name="Bookmark39"/>
            </text:p>
            <text:p text:style-name="P27">
              <text:span text:style-name="T1">
                N/A 
                <text:s text:c="49"/>
              </text:span>
              <text:span text:style-name="T1">
                <draw:control text:anchor-type="as-char" draw:z-index="41" draw:style-name="gr1" draw:text-style-name="P60" svg:width="0.1394in" svg:height="0.1394in" draw:control="control42"/>
              </text:span>
            </text:p>
          </table:table-cell>
        </table:table-row>
        <text:soft-page-break/>
        <table:table-row table:style-name="Table3.1">
          <table:table-cell table:style-name="Table3.A1" office:value-type="string">
            <text:p text:style-name="P27">
              <text:span text:style-name="T3">Notes on this</text:span>
            </text:p>
          </table:table-cell>
          <table:table-cell table:style-name="Table3.A1" office:value-type="string">
            <text:p text:style-name="P36"/>
          </table:table-cell>
        </table:table-row>
        <table:table-row table:style-name="Table3.1">
          <table:table-cell table:style-name="Table3.A1" office:value-type="string">
            <text:p text:style-name="P27">
              <text:span text:style-name="T3">Is this a serious event?</text:span>
            </text:p>
            <text:p text:style-name="P27">
              <text:span text:style-name="T7">
                <text:s/>
                (i.e. did the event require immediate implication of risk/safeguarding procedures?)
              </text:span>
              <text:span text:style-name="T1">
                <text:tab/>
              </text:span>
            </text:p>
          </table:table-cell>
          <table:table-cell table:style-name="Table3.A1" office:value-type="string">
            <text:p text:style-name="P27">
              <text:span text:style-name="T2">
                No
                <text:tab/>
              </text:span>
              <text:span text:style-name="T2">
                <draw:control text:anchor-type="as-char" draw:z-index="42" draw:style-name="gr1" draw:text-style-name="P60" svg:width="0.1394in" svg:height="0.1394in" draw:control="control43"/>
              </text:span>
              <text:bookmark text:name="Bookmark40"/>
            </text:p>
            <text:p text:style-name="P27">
              <text:span text:style-name="T2">
                Yes
                <text:tab/>
              </text:span>
              <text:span text:style-name="T2">
                <draw:control text:anchor-type="as-char" draw:z-index="43" draw:style-name="gr1" draw:text-style-name="P60" svg:width="0.1394in" svg:height="0.1394in" draw:control="control44"/>
              </text:span>
              <text:bookmark text:name="Bookmark41"/>
            </text:p>
            <text:p text:style-name="P27">
              <text:span text:style-name="T1">If ‘yes’, please give reason:</text:span>
            </text:p>
            <text:p text:style-name="P30">
              <text:span text:style-name="T1">
                Results in death
                <text:tab/>
                <text:tab/>
                <text:tab/>
                <text:s text:c="37"/>
              </text:span>
              <text:span text:style-name="T1">
                <draw:control text:anchor-type="as-char" draw:z-index="44" draw:style-name="gr1" draw:text-style-name="P60" svg:width="0.1394in" svg:height="0.1394in" draw:control="control45"/>
              </text:span>
              <text:bookmark text:name="Bookmark42"/>
            </text:p>
            <text:p text:style-name="P27">
              <text:span text:style-name="T1">
                Is life-threatening
                <text:tab/>
                <text:tab/>
                <text:tab/>
                <text:tab/>
                <text:s text:c="11"/>
              </text:span>
              <text:span text:style-name="T1">
                <draw:control text:anchor-type="as-char" draw:z-index="45" draw:style-name="gr1" draw:text-style-name="P60" svg:width="0.1394in" svg:height="0.1394in" draw:control="control46"/>
              </text:span>
              <text:bookmark text:name="Bookmark43"/>
            </text:p>
            <text:p text:style-name="P27">
              <text:span text:style-name="T1">
                Requires inpatient hospitalisation
                <text:tab/>
                <text:tab/>
                <text:s text:c="11"/>
              </text:span>
              <text:span text:style-name="T1">
                <draw:control text:anchor-type="as-char" draw:z-index="46" draw:style-name="gr1" draw:text-style-name="P60" svg:width="0.1394in" svg:height="0.1394in" draw:control="control47"/>
              </text:span>
              <text:bookmark text:name="Bookmark44"/>
            </text:p>
            <text:p text:style-name="P27">
              <text:span text:style-name="T1">
                Results in persistent or significant disability/incapacity 
                <text:tab/>
                <text:tab/>
                <text:tab/>
                <text:tab/>
                <text:s text:c="54"/>
              </text:span>
              <text:span text:style-name="T1">
                <draw:control text:anchor-type="as-char" draw:z-index="47" draw:style-name="gr1" draw:text-style-name="P60" svg:width="0.1394in" svg:height="0.1394in" draw:control="control48"/>
              </text:span>
              <text:bookmark text:name="Bookmark45"/>
            </text:p>
            <text:p text:style-name="P27">
              <text:span text:style-name="T1">
                Other
                <text:tab/>
                <text:tab/>
                <text:tab/>
                <text:tab/>
                <text:tab/>
                <text:tab/>
                <text:s text:c="11"/>
              </text:span>
              <text:span text:style-name="T1">
                <draw:control text:anchor-type="as-char" draw:z-index="48" draw:style-name="gr1" draw:text-style-name="P60" svg:width="0.1394in" svg:height="0.1394in" draw:control="control49"/>
              </text:span>
              <text:bookmark text:name="Bookmark46"/>
            </text:p>
            <text:p text:style-name="P27">
              <text:span text:style-name="T2">If other, please specify:</text:span>
            </text:p>
            <text:p text:style-name="P39"/>
            <text:p text:style-name="P38"/>
            <text:p text:style-name="P38"/>
            <text:p text:style-name="P37"/>
          </table:table-cell>
        </table:table-row>
        <table:table-row table:style-name="Table3.1">
          <table:table-cell table:style-name="Table3.A1" office:value-type="string">
            <text:p text:style-name="P27">
              <text:span text:style-name="T3">SAE Unique Number (for trial lead to complete):</text:span>
            </text:p>
          </table:table-cell>
          <table:table-cell table:style-name="Table3.A1" office:value-type="string">
            <text:p text:style-name="P27">
              <text:span text:style-name="T2">#</text:span>
            </text:p>
          </table:table-cell>
        </table:table-row>
      </table:table>
      <text:p text:style-name="P1">
        <text:span text:style-name="T3">Contacts for additional information:</text:span>
      </text:p>
      <table:table table:name="Table4" table:style-name="Table4">
        <table:table-column table:style-name="Table4.A"/>
        <table:table-column table:style-name="Table4.B"/>
        <table:table-row table:style-name="Table4.1">
          <table:table-cell table:style-name="Table4.A1" office:value-type="string">
            <text:p text:style-name="P27">
              <text:span text:style-name="T1">Name of reporting coach/assessor</text:span>
            </text:p>
          </table:table-cell>
          <table:table-cell table:style-name="Table4.A1" office:value-type="string">
            <text:p text:style-name="P33"/>
          </table:table-cell>
        </table:table-row>
        <table:table-row table:style-name="Table4.1">
          <table:table-cell table:style-name="Table4.A1" office:value-type="string">
            <text:p text:style-name="P27">
              <text:span text:style-name="T1">Phone</text:span>
            </text:p>
          </table:table-cell>
          <table:table-cell table:style-name="Table4.A1" office:value-type="string">
            <text:p text:style-name="P33"/>
          </table:table-cell>
        </table:table-row>
        <table:table-row table:style-name="Table4.1">
          <table:table-cell table:style-name="Table4.A1" office:value-type="string">
            <text:p text:style-name="P27">
              <text:span text:style-name="T1">Email</text:span>
            </text:p>
          </table:table-cell>
          <table:table-cell table:style-name="Table4.A1" office:value-type="string">
            <text:p text:style-name="P33"/>
          </table:table-cell>
        </table:table-row>
        <table:table-row table:style-name="Table4.1">
          <table:table-cell table:style-name="Table4.A1" office:value-type="string">
            <text:p text:style-name="P27">
              <text:span text:style-name="T1">Research Site (Oxford/remote)</text:span>
            </text:p>
          </table:table-cell>
          <table:table-cell table:style-name="Table4.A1" office:value-type="string">
            <text:p text:style-name="P33"/>
          </table:table-cell>
        </table:table-row>
        <table:table-row table:style-name="Table4.1">
          <table:table-cell table:style-name="Table4.A1" office:value-type="string">
            <text:p text:style-name="P27">
              <text:span text:style-name="T1">Participant GP details</text:span>
            </text:p>
          </table:table-cell>
          <table:table-cell table:style-name="Table4.A1" office:value-type="string">
            <text:p text:style-name="P33"/>
          </table:table-cell>
        </table:table-row>
      </table:table>
      <text:p text:style-name="P3"/>
      <text:p text:style-name="P6"/>
      <text:p text:style-name="P24">
        <text:span text:style-name="T4">APPENDIX C</text:span>
      </text:p>
      <text:p text:style-name="P2">
        <text:span text:style-name="T20">SHAPE PI Report Form for Serious Adverse Events (SAEs)</text:span>
      </text:p>
      <table:table table:name="Table5" table:style-name="Table5">
        <table:table-column table:style-name="Table5.A"/>
        <table:table-column table:style-name="Table5.B"/>
        <table:table-column table:style-name="Table5.C" table:number-columns-repeated="2"/>
        <table:table-row table:style-name="Table5.1">
          <table:table-cell table:style-name="Table5.A1" office:value-type="string">
            <text:p text:style-name="P27">
              <text:span text:style-name="T20">Serious Adverse Event Details:</text:span>
            </text:p>
            <text:p text:style-name="P41"/>
          </table:table-cell>
        </table:table-row>
        <table:table-row table:style-name="Table5.1">
          <table:table-cell table:style-name="Table5.A1" office:value-type="string">
            <text:p text:style-name="P27">
              <text:span text:style-name="T20">Date report received:</text:span>
            </text:p>
          </table:table-cell>
          <table:table-cell table:style-name="Table5.A1" office:value-type="string">
            <text:p text:style-name="P27">
              <text:span text:style-name="T20">Research Site:</text:span>
            </text:p>
          </table:table-cell>
          <table:table-cell table:style-name="Table5.A1" office:value-type="string">
            <text:p text:style-name="P27">
              <text:span text:style-name="T20">Participant ID number:</text:span>
            </text:p>
          </table:table-cell>
          <table:table-cell table:style-name="Table5.A1" office:value-type="string">
            <text:p text:style-name="P27">
              <text:span text:style-name="T20">Participant Initials:</text:span>
            </text:p>
          </table:table-cell>
          <table:table-cell table:style-name="Table5.A1" table:number-columns-spanned="0" office:value-type="string">
            <text:p text:style-name="P27">
              <text:span text:style-name="T20">SAE Unique number:</text:span>
            </text:p>
          </table:table-cell>
        </table:table-row>
        <table:table-row table:style-name="Table5.1">
          <table:table-cell table:style-name="Table5.A3" office:value-type="string">
            <text:p text:style-name="P27">
              <text:span text:style-name="T19">_ _ /_ _ /_ _ _ </text:span>
              <text:span text:style-name="T21">
                _ 
                <text:s text:c="3"/>
              </text:span>
            </text:p>
          </table:table-cell>
          <table:table-cell table:style-name="Table5.A3" office:value-type="string">
            <text:p text:style-name="P42"/>
          </table:table-cell>
          <table:table-cell table:style-name="Table5.A3" office:value-type="string">
            <text:p text:style-name="P42"/>
          </table:table-cell>
          <table:table-cell table:style-name="Table5.A3" office:value-type="string">
            <text:p text:style-name="P42"/>
          </table:table-cell>
          <table:table-cell table:style-name="Table5.A3" table:number-columns-spanned="0" office:value-type="string">
            <text:p text:style-name="P42"/>
          </table:table-cell>
        </table:table-row>
      </table:table>
      <text:p text:style-name="P3"/>
      <table:table table:name="Table6" table:style-name="Table6">
        <table:table-column table:style-name="Table6.A"/>
        <table:table-row table:style-name="Table6.1">
          <table:table-cell table:style-name="Table6.A1" office:value-type="string">
            <text:list xml:id="list1866366590058565900" text:style-name="WWNum1">
              <text:list-item>
                <text:p text:style-name="P50">
                  <text:span text:style-name="T20">PI assessment of seriousness:</text:span>
                </text:p>
              </text:list-item>
            </text:list>
          </table:table-cell>
        </table:table-row>
        <table:table-row table:style-name="Table6.1">
          <table:table-cell table:style-name="Table6.A1" office:value-type="string">
            <text:p text:style-name="P27">
              <text:span text:style-name="T20">Do you agree that the event should be classified as a Serious Adverse Event, as per the information available in the “SHAPE AE and SAE Report Form”?</text:span>
            </text:p>
          </table:table-cell>
        </table:table-row>
        <table:table-row table:style-name="Table6.1">
          <table:table-cell table:style-name="Table6.A3" office:value-type="string">
            <text:p text:style-name="P27">
              <text:span text:style-name="T19">
                <text:tab/>
              </text:span>
              <text:span text:style-name="T19">
                <draw:control text:anchor-type="as-char" draw:z-index="49" draw:style-name="gr1" draw:text-style-name="P60" svg:width="0.1394in" svg:height="0.1394in" draw:control="control50"/>
              </text:span>
              <text:span text:style-name="T19">
                Yes
                <text:tab/>
              </text:span>
              <text:span text:style-name="T19">
                <draw:control text:anchor-type="as-char" draw:z-index="50" draw:style-name="gr1" draw:text-style-name="P60" svg:width="0.1394in" svg:height="0.1394in" draw:control="control51"/>
              </text:span>
              <text:span text:style-name="T19">No</text:span>
            </text:p>
          </table:table-cell>
        </table:table-row>
        <table:table-row table:style-name="Table6.1">
          <table:table-cell table:style-name="Table6.A3" office:value-type="string">
            <text:p text:style-name="P27">
              <text:span text:style-name="T22">If no, a review should be held with the reporting coach/assessor and if possible, the participants GP to discuss this. If all agree, a signed and dated follow-up report confirming the amended information should be attached to the original form. Please note, an event can only be downgraded with agreement from both the assessor/coach, designated GP and PI.</text:span>
            </text:p>
          </table:table-cell>
        </table:table-row>
      </table:table>
      <text:p text:style-name="P3"/>
      <table:table table:name="Table7" table:style-name="Table7">
        <table:table-column table:style-name="Table7.A"/>
        <table:table-row table:style-name="Table7.1">
          <table:table-cell table:style-name="Table7.A1" office:value-type="string">
            <text:list xml:id="list36332656" text:continue-numbering="true" text:style-name="WWNum1">
              <text:list-item>
                <text:p text:style-name="P50">
                  <text:span text:style-name="T20">Assessment of intensity:</text:span>
                </text:p>
              </text:list-item>
            </text:list>
          </table:table-cell>
        </table:table-row>
        <table:table-row table:style-name="Table7.1">
          <table:table-cell table:style-name="Table7.A1" office:value-type="string">
            <text:list xml:id="list9084465603626003079" text:style-name="WWNum2">
              <text:list-item>
                <text:p text:style-name="P51">
                  <text:span text:style-name="T20">Do you agree with the assessment of intensity, as per the information available in the “SHAPE AE and SAE Report Form”?</text:span>
                </text:p>
              </text:list-item>
            </text:list>
          </table:table-cell>
        </table:table-row>
        <table:table-row table:style-name="Table7.1">
          <table:table-cell table:style-name="Table7.A3" office:value-type="string">
            <text:p text:style-name="P27">
              <text:span text:style-name="T19">
                <text:tab/>
              </text:span>
              <text:span text:style-name="T19">
                <draw:control text:anchor-type="as-char" draw:z-index="51" draw:style-name="gr1" draw:text-style-name="P60" svg:width="0.1394in" svg:height="0.1394in" draw:control="control52"/>
              </text:span>
              <text:span text:style-name="T19">
                Yes
                <text:tab/>
              </text:span>
              <text:span text:style-name="T19">
                <draw:control text:anchor-type="as-char" draw:z-index="52" draw:style-name="gr1" draw:text-style-name="P60" svg:width="0.1394in" svg:height="0.1394in" draw:control="control53"/>
              </text:span>
              <text:span text:style-name="T19">No</text:span>
            </text:p>
          </table:table-cell>
        </table:table-row>
        <table:table-row table:style-name="Table7.1">
          <table:table-cell table:style-name="Table7.A1" office:value-type="string">
            <text:list xml:id="list36355484" text:continue-numbering="true" text:style-name="WWNum2">
              <text:list-item>
                <text:p text:style-name="P51">
                  <text:span text:style-name="T20">If no, please give an alternative assessment and indicate whether the original assessment has been downgraded, or upgraded.</text:span>
                </text:p>
              </text:list-item>
            </text:list>
          </table:table-cell>
        </table:table-row>
        <table:table-row table:style-name="Table7.1">
          <table:table-cell table:style-name="Table7.A3" office:value-type="string">
            <text:p text:style-name="P27">
              <text:span text:style-name="T19">
                <text:tab/>
              </text:span>
              <text:span text:style-name="T19">
                <draw:control text:anchor-type="as-char" draw:z-index="53" draw:style-name="gr1" draw:text-style-name="P60" svg:width="0.1394in" svg:height="0.1394in" draw:control="control54"/>
              </text:span>
              <text:span text:style-name="T19">
                Mild
                <text:tab/>
              </text:span>
              <text:span text:style-name="T19">
                <draw:control text:anchor-type="as-char" draw:z-index="54" draw:style-name="gr1" draw:text-style-name="P60" svg:width="0.1394in" svg:height="0.1394in" draw:control="control55"/>
              </text:span>
              <text:span text:style-name="T19">
                Moderate 
                <text:tab/>
                <text:s text:c="5"/>
              </text:span>
              <text:span text:style-name="T19">
                <draw:control text:anchor-type="as-char" draw:z-index="55" draw:style-name="gr1" draw:text-style-name="P60" svg:width="0.1394in" svg:height="0.1394in" draw:control="control56"/>
              </text:span>
              <text:span text:style-name="T19">Severe</text:span>
            </text:p>
          </table:table-cell>
        </table:table-row>
        <table:table-row table:style-name="Table7.1">
          <table:table-cell table:style-name="Table7.A3" office:value-type="string">
            <text:p text:style-name="P27">
              <text:span text:style-name="T19">
                <text:tab/>
              </text:span>
              <text:span text:style-name="T19">
                <draw:control text:anchor-type="as-char" draw:z-index="56" draw:style-name="gr1" draw:text-style-name="P60" svg:width="0.1394in" svg:height="0.1394in" draw:control="control57"/>
              </text:span>
              <text:span text:style-name="T19">
                Downgraded
                <text:tab/>
              </text:span>
              <text:span text:style-name="T19">
                <draw:control text:anchor-type="as-char" draw:z-index="57" draw:style-name="gr1" draw:text-style-name="P60" svg:width="0.1394in" svg:height="0.1394in" draw:control="control58"/>
              </text:span>
              <text:span text:style-name="T19">Upgraded</text:span>
            </text:p>
          </table:table-cell>
        </table:table-row>
        <table:table-row table:style-name="Table7.1">
          <table:table-cell table:style-name="Table7.A1" office:value-type="string">
            <text:list xml:id="list36338850" text:continue-numbering="true" text:style-name="WWNum2">
              <text:list-item>
                <text:p text:style-name="P51">
                  <text:span text:style-name="T20">If changed, please provide an explanation for why the assessment of intensity has been upgraded/downgraded, as appropriate.</text:span>
                </text:p>
              </text:list-item>
            </text:list>
          </table:table-cell>
        </table:table-row>
        <table:table-row table:style-name="Table7.1">
          <table:table-cell table:style-name="Table7.A3" office:value-type="string">
            <text:p text:style-name="P42"/>
            <text:p text:style-name="P42"/>
            <text:p text:style-name="P42"/>
            <text:p text:style-name="P42"/>
          </table:table-cell>
        </table:table-row>
        <table:table-row table:style-name="Table7.1">
          <table:table-cell table:style-name="Table7.A3" office:value-type="string">
            <text:p text:style-name="P27">
              <text:span text:style-name="T22">If downgraded, a review should be held with the reporting clinician, their supervisor and the site lead to discuss this. If all agree, a signed and dated follow-up report confirming the amended information should be attached to the original form. Please note, an event can only be downgraded with agreement from both the assessor/coach, designated GP, and PI.</text:span>
            </text:p>
          </table:table-cell>
        </table:table-row>
      </table:table>
      <text:p text:style-name="P3"/>
      <table:table table:name="Table8" table:style-name="Table8">
        <table:table-column table:style-name="Table8.A"/>
        <table:table-column table:style-name="Table8.B"/>
        <table:table-row table:style-name="Table8.1">
          <table:table-cell table:style-name="Table8.A1" office:value-type="string">
            <text:list xml:id="list36336415" text:continue-list="list36332656" text:style-name="WWNum1">
              <text:list-item>
                <text:p text:style-name="P48">
                  <text:span text:style-name="T20">Assessment of causality (relationship to participation in the trial):</text:span>
                </text:p>
              </text:list-item>
            </text:list>
            <text:p text:style-name="P4"/>
          </table:table-cell>
        </table:table-row>
        <table:table-row>
          <table:table-cell table:style-name="Table8.A2" office:value-type="string">
            <text:p text:style-name="P31">
              <text:span text:style-name="T20">Relationship</text:span>
            </text:p>
          </table:table-cell>
          <table:table-cell table:style-name="Table8.A2" office:value-type="string">
            <text:p text:style-name="P31">
              <text:span text:style-name="T20">Description</text:span>
            </text:p>
          </table:table-cell>
          <table:table-cell table:style-name="Table8.A2" table:number-columns-spanned="0" office:value-type="string">
            <text:p text:style-name="P31">
              <text:span text:style-name="T20">Reasonable possibility that the SAE may have been caused by the intervention?</text:span>
            </text:p>
          </table:table-cell>
        </table:table-row>
        <table:table-row>
          <table:table-cell table:style-name="Table8.A2" office:value-type="string">
            <text:p text:style-name="P31">
              <text:span text:style-name="T20">Unrelated</text:span>
            </text:p>
          </table:table-cell>
          <table:table-cell table:style-name="Table8.A2" office:value-type="string">
            <text:p text:style-name="P31">
              <text:span text:style-name="T19">There is no evidence of any causal relationship with the trial/intervention</text:span>
            </text:p>
          </table:table-cell>
          <table:table-cell table:style-name="Table8.A2" table:number-columns-spanned="0" office:value-type="string">
            <text:p text:style-name="P31">
              <text:span text:style-name="T19">No</text:span>
            </text:p>
          </table:table-cell>
        </table:table-row>
        <table:table-row>
          <table:table-cell table:style-name="Table8.A2" office:value-type="string">
            <text:p text:style-name="P31">
              <text:span text:style-name="T20">Unlikely</text:span>
            </text:p>
          </table:table-cell>
          <table:table-cell table:style-name="Table8.A2" office:value-type="string">
            <text:p text:style-name="P31">
              <text:span text:style-name="T19">There is little evidence to suggest there is a causal relationship with the trial/intervention (e.g. the event did not occur within a reasonable time after the intervention). There is another reasonable explanation for the event (e.g. the participant’s clinical condition, other concomitant treatment).</text:span>
            </text:p>
          </table:table-cell>
          <table:table-cell table:style-name="Table8.A2" table:number-columns-spanned="0" office:value-type="string">
            <text:p text:style-name="P31">
              <text:span text:style-name="T19">No</text:span>
            </text:p>
          </table:table-cell>
        </table:table-row>
        <table:table-row>
          <table:table-cell table:style-name="Table8.A2" office:value-type="string">
            <text:p text:style-name="P31">
              <text:span text:style-name="T20">Possible</text:span>
            </text:p>
          </table:table-cell>
          <table:table-cell table:style-name="Table8.A2" office:value-type="string">
            <text:p text:style-name="P31">
              <text:span text:style-name="T19">There is some evidence to suggest a causal relationship with the trial/intervention (e.g. because the event occurs within a reasonable time after the intervention). However, the influence of other factors may have contributed to the event (e.g. the participant’s clinical condition, other concomitant treatments).</text:span>
            </text:p>
          </table:table-cell>
          <table:table-cell table:style-name="Table8.A2" table:number-columns-spanned="0" office:value-type="string">
            <text:p text:style-name="P31">
              <text:span text:style-name="T19">Yes</text:span>
            </text:p>
          </table:table-cell>
        </table:table-row>
        <table:table-row>
          <table:table-cell table:style-name="Table8.A2" office:value-type="string">
            <text:p text:style-name="P31">
              <text:span text:style-name="T20">Probable</text:span>
            </text:p>
          </table:table-cell>
          <table:table-cell table:style-name="Table8.A2" office:value-type="string">
            <text:p text:style-name="P31">
              <text:span text:style-name="T19">There is evidence to suggest a causal relationship, and the influence of other factors is unlikely.</text:span>
            </text:p>
          </table:table-cell>
          <table:table-cell table:style-name="Table8.A2" table:number-columns-spanned="0" office:value-type="string">
            <text:p text:style-name="P31">
              <text:span text:style-name="T19">Yes</text:span>
            </text:p>
          </table:table-cell>
        </table:table-row>
        <table:table-row>
          <table:table-cell table:style-name="Table8.A2" office:value-type="string">
            <text:p text:style-name="P31">
              <text:span text:style-name="T20">Definite</text:span>
            </text:p>
          </table:table-cell>
          <table:table-cell table:style-name="Table8.A2" office:value-type="string">
            <text:p text:style-name="P43">
              <text:span text:style-name="T19">There is clear evidence to suggest a causal relationship, and other possible contributing factors can be ruled out.</text:span>
            </text:p>
          </table:table-cell>
          <table:table-cell table:style-name="Table8.A2" table:number-columns-spanned="0" office:value-type="string">
            <text:p text:style-name="P43">
              <text:span text:style-name="T19">Yes</text:span>
            </text:p>
          </table:table-cell>
        </table:table-row>
        <table:table-row>
          <table:table-cell table:style-name="Table8.A1" office:value-type="string">
            <text:p text:style-name="P56"/>
          </table:table-cell>
        </table:table-row>
        <table:table-row>
          <table:table-cell table:style-name="Table8.A1" office:value-type="string">
            <text:list xml:id="list6869009850080425063" text:style-name="WWNum3">
              <text:list-item>
                <text:p text:style-name="P52">
                  <text:span text:style-name="T20">Do you agree with the assessment of causality, as per the information available in the “SHAPE AE and SAE Report Form”?</text:span>
                </text:p>
              </text:list-item>
            </text:list>
          </table:table-cell>
        </table:table-row>
        <table:table-row>
          <table:table-cell table:style-name="Table8.A2" office:value-type="string">
            <text:p text:style-name="P27">
              <text:span text:style-name="T19">
                <text:tab/>
              </text:span>
              <text:span text:style-name="T19">
                <draw:control text:anchor-type="as-char" draw:z-index="58" draw:style-name="gr1" draw:text-style-name="P60" svg:width="0.1394in" svg:height="0.1394in" draw:control="control59"/>
              </text:span>
              <text:span text:style-name="T19">
                Yes.
                <text:tab/>
              </text:span>
              <text:span text:style-name="T19">
                <draw:control text:anchor-type="as-char" draw:z-index="59" draw:style-name="gr1" draw:text-style-name="P60" svg:width="0.1394in" svg:height="0.1394in" draw:control="control60"/>
              </text:span>
              <text:span text:style-name="T19">No</text:span>
            </text:p>
          </table:table-cell>
        </table:table-row>
        <table:table-row>
          <table:table-cell table:style-name="Table8.A1" office:value-type="string">
            <text:list xml:id="list36338544" text:continue-numbering="true" text:style-name="WWNum3">
              <text:list-item>
                <text:p text:style-name="P52">
                  <text:span text:style-name="T20">If no, please give an alternative assessment and indicate whether the original assessment has been downgraded or upgraded.</text:span>
                </text:p>
              </text:list-item>
            </text:list>
          </table:table-cell>
        </table:table-row>
        <table:table-row>
          <table:table-cell table:style-name="Table8.A2" office:value-type="string">
            <text:p text:style-name="P27">
              <text:span text:style-name="T19">
                <text:tab/>
              </text:span>
              <text:span text:style-name="T19">
                <draw:control text:anchor-type="as-char" draw:z-index="60" draw:style-name="gr1" draw:text-style-name="P60" svg:width="0.1394in" svg:height="0.1394in" draw:control="control61"/>
              </text:span>
              <text:span text:style-name="T19">
                Definitely related* 
                <text:s text:c="4"/>
              </text:span>
              <text:span text:style-name="T19">
                <draw:control text:anchor-type="as-char" draw:z-index="61" draw:style-name="gr1" draw:text-style-name="P60" svg:width="0.1394in" svg:height="0.1394in" draw:control="control62"/>
              </text:span>
              <text:span text:style-name="T19">
                 Probably related* 
                <text:s text:c="4"/>
              </text:span>
              <text:span text:style-name="T19">
                <draw:control text:anchor-type="as-char" draw:z-index="62" draw:style-name="gr1" draw:text-style-name="P60" svg:width="0.1394in" svg:height="0.1394in" draw:control="control63"/>
              </text:span>
              <text:span text:style-name="T19">
                Possibly related* 
                <text:s text:c="36"/>
              </text:span>
              <text:span text:style-name="T19">
                <draw:control text:anchor-type="as-char" draw:z-index="63" draw:style-name="gr1" draw:text-style-name="P60" svg:width="0.1394in" svg:height="0.1394in" draw:control="control64"/>
              </text:span>
              <text:span text:style-name="T19">
                 Unlikely to be related 
                <text:s text:c="10"/>
              </text:span>
              <text:span text:style-name="T19">
                <draw:control text:anchor-type="as-char" draw:z-index="64" draw:style-name="gr1" draw:text-style-name="P60" svg:width="0.1394in" svg:height="0.1394in" draw:control="control65"/>
              </text:span>
              <text:span text:style-name="T19">
                 Definitely unrelated 
                <text:s text:c="2"/>
              </text:span>
              <text:span text:style-name="T19">
                <draw:control text:anchor-type="as-char" draw:z-index="65" draw:style-name="gr1" draw:text-style-name="P60" svg:width="0.1394in" svg:height="0.1394in" draw:control="control66"/>
              </text:span>
              <text:span text:style-name="T19">Not able to tell</text:span>
            </text:p>
            <text:p text:style-name="P27">
              <text:span text:style-name="T22">(* these events are considered to be adverse reactions to participation in the study).</text:span>
            </text:p>
          </table:table-cell>
        </table:table-row>
        <table:table-row>
          <table:table-cell table:style-name="Table8.A2" office:value-type="string">
            <text:p text:style-name="P27">
              <text:span text:style-name="T19">
                <text:tab/>
              </text:span>
              <text:span text:style-name="T19">
                <draw:control text:anchor-type="as-char" draw:z-index="66" draw:style-name="gr1" draw:text-style-name="P60" svg:width="0.1394in" svg:height="0.1394in" draw:control="control67"/>
              </text:span>
              <text:span text:style-name="T19">
                Downgraded
                <text:tab/>
              </text:span>
              <text:span text:style-name="T19">
                <draw:control text:anchor-type="as-char" draw:z-index="67" draw:style-name="gr1" draw:text-style-name="P60" svg:width="0.1394in" svg:height="0.1394in" draw:control="control68"/>
              </text:span>
              <text:span text:style-name="T19"> Upgraded</text:span>
            </text:p>
          </table:table-cell>
        </table:table-row>
        <table:table-row>
          <table:table-cell table:style-name="Table8.A1" office:value-type="string">
            <text:list xml:id="list36326370" text:continue-numbering="true" text:style-name="WWNum3">
              <text:list-item>
                <text:p text:style-name="P52">
                  <text:span text:style-name="T20">If changed, please provide an explanation for why the assessment of causality has been upgraded/downgraded, as appropriate.</text:span>
                </text:p>
              </text:list-item>
            </text:list>
          </table:table-cell>
        </table:table-row>
        <table:table-row>
          <table:table-cell table:style-name="Table8.A2" office:value-type="string">
            <text:p text:style-name="P42"/>
            <text:p text:style-name="P42"/>
            <text:p text:style-name="P42"/>
            <text:p text:style-name="P42"/>
          </table:table-cell>
        </table:table-row>
        <table:table-row>
          <table:table-cell table:style-name="Table8.A2" office:value-type="string">
            <text:p text:style-name="P27">
              <text:span text:style-name="T22">If downgraded, a review should be held with the reporting clinician, their supervisor and the site lead to discuss this. If all agree, a signed and dated follow-up report confirming the amended information should be attached to the original form. Please note, an event can only be downgraded with agreement from both the assessor/coach, designated GP, and PI.</text:span>
            </text:p>
          </table:table-cell>
        </table:table-row>
      </table:table>
      <text:p text:style-name="P3"/>
      <text:p text:style-name="P3"/>
      <table:table table:name="Table9" table:style-name="Table9">
        <table:table-column table:style-name="Table9.A"/>
        <table:table-row table:style-name="Table9.1">
          <table:table-cell table:style-name="Table9.A1" office:value-type="string">
            <text:list xml:id="list36329547" text:continue-list="list36336415" text:style-name="WWNum1">
              <text:list-item>
                <text:p text:style-name="P50">
                  <text:span text:style-name="T20">Assessment of relevance to a particular aspect of the study:</text:span>
                </text:p>
              </text:list-item>
            </text:list>
          </table:table-cell>
        </table:table-row>
        <table:table-row table:style-name="Table9.1">
          <table:table-cell table:style-name="Table9.A1" office:value-type="string">
            <text:list xml:id="list5806077987152753582" text:style-name="WWNum4">
              <text:list-item>
                <text:p text:style-name="P53">
                  <text:span text:style-name="T20">Do you agree with the assessment of relevance, as per the information available in the “SHAPE AE and SAE Report Form”?</text:span>
                </text:p>
              </text:list-item>
            </text:list>
          </table:table-cell>
        </table:table-row>
        <table:table-row table:style-name="Table9.1">
          <table:table-cell table:style-name="Table9.A3" office:value-type="string">
            <text:p text:style-name="P27">
              <text:span text:style-name="T19">
                <text:tab/>
              </text:span>
              <text:span text:style-name="T19">
                <draw:control text:anchor-type="as-char" draw:z-index="68" draw:style-name="gr1" draw:text-style-name="P60" svg:width="0.1394in" svg:height="0.1394in" draw:control="control69"/>
              </text:span>
              <text:span text:style-name="T19">
                Yes
                <text:tab/>
              </text:span>
              <text:span text:style-name="T19">
                <draw:control text:anchor-type="as-char" draw:z-index="69" draw:style-name="gr1" draw:text-style-name="P60" svg:width="0.1394in" svg:height="0.1394in" draw:control="control70"/>
              </text:span>
              <text:span text:style-name="T19">No</text:span>
            </text:p>
          </table:table-cell>
        </table:table-row>
        <table:table-row table:style-name="Table9.1">
          <table:table-cell table:style-name="Table9.A1" office:value-type="string">
            <text:list xml:id="list36326403" text:continue-numbering="true" text:style-name="WWNum4">
              <text:list-item>
                <text:p text:style-name="P53">
                  <text:span text:style-name="T20">If no, please give an alternative assessment.</text:span>
                </text:p>
              </text:list-item>
            </text:list>
          </table:table-cell>
        </table:table-row>
        <table:table-row table:style-name="Table9.1">
          <table:table-cell table:style-name="Table9.A3" office:value-type="string">
            <text:p text:style-name="P27">
              <text:span text:style-name="T19">
                <text:tab/>
              </text:span>
              <text:span text:style-name="T19">
                <draw:control text:anchor-type="as-char" draw:z-index="70" draw:style-name="gr1" draw:text-style-name="P60" svg:width="0.1394in" svg:height="0.1394in" draw:control="control71"/>
              </text:span>
              <text:span text:style-name="T19">
                Treatment 
                <text:s text:c="2"/>
              </text:span>
              <text:span text:style-name="T19">
                <draw:control text:anchor-type="as-char" draw:z-index="71" draw:style-name="gr1" draw:text-style-name="P60" svg:width="0.1394in" svg:height="0.1394in" draw:control="control72"/>
              </text:span>
              <text:span text:style-name="T19">
                 Assessments 
                <text:s text:c="4"/>
              </text:span>
              <text:span text:style-name="T19">
                <draw:control text:anchor-type="as-char" draw:z-index="72" draw:style-name="gr1" draw:text-style-name="P60" svg:width="0.1394in" svg:height="0.1394in" draw:control="control73"/>
              </text:span>
              <text:span text:style-name="T19">
                Time burden 
                <text:s text:c="7"/>
              </text:span>
              <text:span text:style-name="T19">
                <draw:control text:anchor-type="as-char" draw:z-index="73" draw:style-name="gr1" draw:text-style-name="P60" svg:width="0.1394in" svg:height="0.1394in" draw:control="control74"/>
              </text:span>
              <text:span text:style-name="T19">Other</text:span>
            </text:p>
          </table:table-cell>
        </table:table-row>
        <table:table-row table:style-name="Table9.1">
          <table:table-cell table:style-name="Table9.A1" office:value-type="string">
            <text:list xml:id="list36351855" text:continue-numbering="true" text:style-name="WWNum4">
              <text:list-item>
                <text:p text:style-name="P53">
                  <text:span text:style-name="T20">If changed, please provide an explanation for this change.</text:span>
                </text:p>
              </text:list-item>
            </text:list>
          </table:table-cell>
        </table:table-row>
        <table:table-row table:style-name="Table9.1">
          <table:table-cell table:style-name="Table9.A3" office:value-type="string">
            <text:p text:style-name="P42"/>
            <text:p text:style-name="P42"/>
            <text:p text:style-name="P42"/>
            <text:p text:style-name="P42"/>
          </table:table-cell>
        </table:table-row>
      </table:table>
      <text:p text:style-name="P3"/>
      <table:table table:name="Table10" table:style-name="Table10">
        <table:table-column table:style-name="Table10.A"/>
        <table:table-row table:style-name="Table10.1">
          <table:table-cell table:style-name="Table10.A1" office:value-type="string">
            <text:list xml:id="list36334876" text:continue-list="list36329547" text:style-name="WWNum1">
              <text:list-item>
                <text:p text:style-name="P50">
                  <text:span text:style-name="T20">Primary Investigator assessment of expectedness</text:span>
                </text:p>
              </text:list-item>
            </text:list>
          </table:table-cell>
        </table:table-row>
        <table:table-row table:style-name="Table10.1">
          <table:table-cell table:style-name="Table10.A1" office:value-type="string">
            <text:list xml:id="list8888802357925274195" text:style-name="WWNum5">
              <text:list-item>
                <text:p text:style-name="P54">
                  <text:span text:style-name="T20">Do you agree with the assessment of expectedness, as per the information available in the “SHAPE AE and SAE Report Form”?</text:span>
                </text:p>
              </text:list-item>
            </text:list>
          </table:table-cell>
        </table:table-row>
        <table:table-row table:style-name="Table10.1">
          <table:table-cell table:style-name="Table10.A3" office:value-type="string">
            <text:p text:style-name="P27">
              <text:span text:style-name="T19">
                <text:tab/>
              </text:span>
              <text:span text:style-name="T19">
                <draw:control text:anchor-type="as-char" draw:z-index="74" draw:style-name="gr1" draw:text-style-name="P60" svg:width="0.1394in" svg:height="0.1394in" draw:control="control75"/>
              </text:span>
              <text:span text:style-name="T19">
                Yes
                <text:tab/>
              </text:span>
              <text:span text:style-name="T19">
                <draw:control text:anchor-type="as-char" draw:z-index="75" draw:style-name="gr1" draw:text-style-name="P60" svg:width="0.1394in" svg:height="0.1394in" draw:control="control76"/>
              </text:span>
              <text:span text:style-name="T19">No</text:span>
            </text:p>
          </table:table-cell>
        </table:table-row>
        <table:table-row table:style-name="Table10.1">
          <table:table-cell table:style-name="Table10.A1" office:value-type="string">
            <text:list xml:id="list36327732" text:continue-numbering="true" text:style-name="WWNum5">
              <text:list-item>
                <text:p text:style-name="P54">
                  <text:span text:style-name="T20">If no, please give an alternative assessment.</text:span>
                </text:p>
              </text:list-item>
            </text:list>
          </table:table-cell>
        </table:table-row>
        <table:table-row table:style-name="Table10.1">
          <table:table-cell table:style-name="Table10.A3" office:value-type="string">
            <text:p text:style-name="P27">
              <text:span text:style-name="T19">
                <text:tab/>
              </text:span>
              <text:span text:style-name="T19">
                <draw:control text:anchor-type="as-char" draw:z-index="76" draw:style-name="gr1" draw:text-style-name="P60" svg:width="0.1394in" svg:height="0.1394in" draw:control="control77"/>
              </text:span>
              <text:bookmark text:name="Bookmark47"/>
              <text:span text:style-name="T19">
                Expected 
                <text:s text:c="4"/>
              </text:span>
              <text:span text:style-name="T19">
                <draw:control text:anchor-type="as-char" draw:z-index="77" draw:style-name="gr1" draw:text-style-name="P60" svg:width="0.1394in" svg:height="0.1394in" draw:control="control78"/>
              </text:span>
              <text:span text:style-name="T19">
                Unexpected 
                <text:s text:c="3"/>
              </text:span>
              <text:span text:style-name="T19">
                <draw:control text:anchor-type="as-char" draw:z-index="78" draw:style-name="gr1" draw:text-style-name="P60" svg:width="0.1394in" svg:height="0.1394in" draw:control="control79"/>
              </text:span>
              <text:span text:style-name="T19"> Unclear*</text:span>
            </text:p>
            <text:p text:style-name="P27">
              <text:span text:style-name="T22">(*some events may have been outlined in the information leaflet, consent form or protocol, but presented as very rare. In this case, please indicate as “unclear”. Occurrences of these events will need to be discussed in detail with the TSC and potentially reported to ethics.)</text:span>
            </text:p>
          </table:table-cell>
        </table:table-row>
        <table:table-row table:style-name="Table10.1">
          <table:table-cell table:style-name="Table10.A1" office:value-type="string">
            <text:list xml:id="list3385661932983941030" text:style-name="WWNum6">
              <text:list-item>
                <text:p text:style-name="P55">
                  <text:span text:style-name="T20">If changed, please provide an explanation for this change.</text:span>
                </text:p>
              </text:list-item>
            </text:list>
          </table:table-cell>
        </table:table-row>
        <table:table-row table:style-name="Table10.1">
          <table:table-cell table:style-name="Table10.A3" office:value-type="string">
            <text:p text:style-name="P42"/>
            <text:p text:style-name="P42"/>
            <text:p text:style-name="P42"/>
            <text:p text:style-name="P42"/>
          </table:table-cell>
        </table:table-row>
        <table:table-row table:style-name="Table10.1">
          <table:table-cell table:style-name="Table10.A1" office:value-type="string">
            <text:list xml:id="list36343488" text:continue-list="list36351855" text:style-name="WWNum4">
              <text:list-item>
                <text:p text:style-name="P53">
                  <text:span text:style-name="T20">Please state the date and version of the documents used for reference as part of this assessment:</text:span>
                </text:p>
              </text:list-item>
            </text:list>
          </table:table-cell>
        </table:table-row>
        <table:table-row table:style-name="Table10.1">
          <table:table-cell table:style-name="Table10.A3" office:value-type="string">
            <text:p text:style-name="P44">
              <text:span text:style-name="T25">Information leaflet:</text:span>
              <text:span text:style-name="T23">
                <text:s text:c="4"/>
              </text:span>
              <text:span text:style-name="T24">Date:</text:span>
              <text:span text:style-name="T26"> </text:span>
              <text:span text:style-name="T23">_ _ /_ _ /_ _ _ </text:span>
              <text:span text:style-name="T26">
                _ 
                <text:s text:c="3"/>
              </text:span>
              <text:span text:style-name="T23">Version: ___</text:span>
            </text:p>
            <text:p text:style-name="P11">
              <text:span text:style-name="T25">Consent/assent form:</text:span>
              <text:span text:style-name="T23"> </text:span>
              <text:span text:style-name="T24">Date:</text:span>
              <text:span text:style-name="T26"> </text:span>
              <text:span text:style-name="T23">_ _ /_ _ /_ _ _ </text:span>
              <text:span text:style-name="T26">
                _ 
                <text:s text:c="3"/>
              </text:span>
              <text:span text:style-name="T23">Version: ___</text:span>
            </text:p>
            <text:p text:style-name="P11">
              <text:span text:style-name="T25">Protocol:</text:span>
              <text:span text:style-name="T23">
                <text:s text:c="23"/>
              </text:span>
              <text:span text:style-name="T24">Date:</text:span>
              <text:span text:style-name="T26"> </text:span>
              <text:span text:style-name="T23">_ _ /_ _ /_ _ _ </text:span>
              <text:span text:style-name="T26">_ </text:span>
              <text:span text:style-name="T23">
                <text:s text:c="3"/>
                Version: ___
              </text:span>
            </text:p>
          </table:table-cell>
        </table:table-row>
      </table:table>
      <text:p text:style-name="P5"/>
      <text:p text:style-name="P5"/>
      <table:table table:name="Table11" table:style-name="Table11">
        <table:table-column table:style-name="Table11.A"/>
        <table:table-column table:style-name="Table11.B"/>
        <table:table-row table:style-name="Table11.1">
          <table:table-cell table:style-name="Table11.A1" table:number-columns-spanned="2" office:value-type="string">
            <text:list xml:id="list36345105" text:continue-list="list36334876" text:style-name="WWNum1">
              <text:list-item>
                <text:p text:style-name="P57">
                  <text:span text:style-name="T21">Primary Investigator Signoff:</text:span>
                  <text:span text:style-name="T20"> </text:span>
                </text:p>
              </text:list-item>
            </text:list>
          </table:table-cell>
          <table:covered-table-cell/>
        </table:table-row>
        <table:table-row table:style-name="Table11.1">
          <table:table-cell table:style-name="Table11.A1" office:value-type="string">
            <text:p text:style-name="P1">
              <text:span text:style-name="T20">PI Signature:</text:span>
            </text:p>
          </table:table-cell>
          <table:table-cell table:style-name="Table11.B2" office:value-type="string">
            <text:p text:style-name="P3"/>
          </table:table-cell>
        </table:table-row>
        <table:table-row table:style-name="Table11.1">
          <table:table-cell table:style-name="Table11.A1" office:value-type="string">
            <text:p text:style-name="P1">
              <text:span text:style-name="T20">Printed Name: </text:span>
            </text:p>
          </table:table-cell>
          <table:table-cell table:style-name="Table11.B2" office:value-type="string">
            <text:p text:style-name="P3"/>
          </table:table-cell>
        </table:table-row>
        <table:table-row table:style-name="Table11.1">
          <table:table-cell table:style-name="Table11.A1" office:value-type="string">
            <text:p text:style-name="P1">
              <text:span text:style-name="T20">Date:</text:span>
            </text:p>
          </table:table-cell>
          <table:table-cell table:style-name="Table11.B2" office:value-type="string">
            <text:p text:style-name="P1">
              <text:span text:style-name="T21">Date: </text:span>
              <text:span text:style-name="T19">_ _ /_ _ /_ _ _ </text:span>
              <text:span text:style-name="T21">
                _ 
                <text:s text:c="3"/>
              </text:span>
            </text:p>
          </table:table-cell>
        </table:table-row>
      </table:table>
      <text:p text:style-name="P3"/>
      <text:p text:style-name="P17"/>
      <text:p text:style-name="P3"/>
      <text:p text:style-name="P45"/>
      <text:p text:style-name="P59"/>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Arlene Umbac</meta:initial-creator>
    <meta:editing-cycles>1</meta:editing-cycles>
    <meta:creation-date>2025-11-29T00:36:00</meta:creation-date>
    <dc:date>2025-12-15T16:07:31.49</dc:date>
    <meta:editing-duration>P0D</meta:editing-duration>
    <meta:generator>OpenOffice/4.1.15$Win32 OpenOffice.org_project/4115m2$Build-9813</meta:generator>
    <meta:document-statistic meta:table-count="11" meta:image-count="0" meta:object-count="0" meta:page-count="10" meta:paragraph-count="212" meta:word-count="2403" meta:character-count="15823"/>
    <meta:user-defined meta:name="AppVersion">14.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1155</config:config-item>
      <config:config-item config:name="ViewAreaLeft" config:type="int">0</config:config-item>
      <config:config-item config:name="ViewAreaWidth" config:type="int">23068</config:config-item>
      <config:config-item config:name="ViewAreaHeight" config:type="int">5750</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13377</config:config-item>
          <config:config-item config:name="ViewTop" config:type="int">5112</config:config-item>
          <config:config-item config:name="VisibleLeft" config:type="int">0</config:config-item>
          <config:config-item config:name="VisibleTop" config:type="int">1155</config:config-item>
          <config:config-item config:name="VisibleRight" config:type="int">23066</config:config-item>
          <config:config-item config:name="VisibleBottom" config:type="int">6904</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1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Wingdings" svg:font-family="Wingdings" style:font-adornments="Regular" style:font-pitch="variable" style:font-charset="x-symbol"/>
    <style:font-face style:name="Symbol" svg:font-family="Symbol" style:font-adornments="Regular" style:font-family-generic="roman" style:font-pitch="variable" style:font-charset="x-symbol"/>
    <style:font-face style:name="Arial3" svg:font-family="Arial" style:font-family-generic="swiss"/>
    <style:font-face style:name="ArialMT" svg:font-family="ArialMT" style:font-family-generic="swiss"/>
    <style:font-face style:name="Courier New" svg:font-family="'Courier New'" style:font-adornments="Regular" style:font-family-generic="modern" style:font-pitch="fixed"/>
    <style:font-face style:name="Arial1" svg:font-family="Arial" style:font-family-generic="roman" style:font-pitch="variable"/>
    <style:font-face style:name="Calibri" svg:font-family="Calibri" style:font-family-generic="roman" style:font-pitch="variable"/>
    <style:font-face style:name="Helvetica Neue" svg:font-family="'Helvetica Neue'"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Arial2" svg:font-family="Arial" style:font-family-generic="system" style:font-pitch="variable"/>
    <style:font-face style:name="Arial Unicode MS" svg:font-family="'Arial Unicode MS'" style:font-family-generic="system" style:font-pitch="variable"/>
    <style:font-face style:name="Calibri1" svg:font-family="Calibri" style:font-family-generic="system" style:font-pitch="variable"/>
    <style:font-face style:name="Courier New1" svg:font-family="'Courier New'"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ahoma" svg:font-family="Tahoma" style:font-family-generic="system" style:font-pitch="variable"/>
    <style:font-face style:name="Times New Roman1" svg:font-family="'Times New Roman'" style:font-family-generic="system" style:font-pitch="variable"/>
  </office:font-face-decls>
  <office:styles>
    <style:default-style style:family="graphic">
      <style:graphic-properties fo:wrap-option="no-wrap" draw:shadow-offset-x="0.1181in" draw:shadow-offset-y="0.1181in" draw:start-line-spacing-horizontal="0.1114in" draw:start-line-spacing-vertical="0.1114in" draw:end-line-spacing-horizontal="0.1114in" draw:end-line-spacing-vertical="0.1114in" style:flow-with-text="true"/>
      <style:paragraph-properties fo:line-height="115%" style:text-autospace="ideograph-alpha" style:line-break="strict" style:writing-mode="lr-tb" style:font-independent-line-spacing="false">
        <style:tab-stops/>
      </style:paragraph-properties>
      <style:text-properties style:use-window-font-color="true" fo:font-size="11pt" fo:language="en" fo:country="US" style:font-size-asian="11pt" style:language-asian="en" style:country-asian="US" style:font-size-complex="11pt" style:language-complex="ar" style:country-complex="SA"/>
    </style:default-style>
    <style:default-style style:family="paragraph">
      <style:paragraph-properties fo:margin-top="0in" fo:margin-bottom="0.139in" fo:line-height="115%" fo:hyphenation-ladder-count="no-limit" style:text-autospace="ideograph-alpha" style:punctuation-wrap="hanging" style:line-break="strict" style:tab-stop-distance="0.5in" style:writing-mode="page"/>
      <style:text-properties style:use-window-font-color="true" style:font-name="Calibri" fo:font-size="11pt" fo:language="en" fo:country="US" style:font-name-asian="SimSun" style:font-size-asian="11pt" style:language-asian="en" style:country-asian="US" style:font-name-complex="Calibri1"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orphans="2" fo:widows="2" style:writing-mode="lr-tb"/>
      <style:text-properties style:use-window-font-color="true"/>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Arial2" style:font-size-complex="14pt"/>
    </style:style>
    <style:style style:name="Text_20_body" style:display-name="Text body" style:family="paragraph" style:parent-style-name="Standard" style:default-outline-level="" style:list-style-name="" style:class="text">
      <style:paragraph-properties fo:margin-top="0in" fo:margin-bottom="0.0835in"/>
    </style:style>
    <style:style style:name="List" style:family="paragraph" style:parent-style-name="Text_20_body" style:class="list">
      <style:text-properties style:font-name-complex="Arial3"/>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Arial3" style:font-size-complex="12pt" style:font-style-complex="italic"/>
    </style:style>
    <style:style style:name="Index" style:family="paragraph" style:parent-style-name="Standard" style:class="index">
      <style:paragraph-properties text:number-lines="false" text:line-number="0"/>
      <style:text-properties style:font-name-complex="Arial3"/>
    </style:style>
    <style:style style:name="Header_20__26__20_Footer_20_A" style:display-name="Header &amp; Footer A" style:family="paragraph" style:default-outline-level="" style:list-style-name="">
      <style:paragraph-properties fo:margin-top="0in" fo:margin-bottom="0in" fo:line-height="100%" fo:orphans="2" fo:widows="2" fo:padding="0in" fo:border="none" style:writing-mode="lr-tb">
        <style:tab-stops>
          <style:tab-stop style:position="6.2638in" style:type="right"/>
        </style:tab-stops>
      </style:paragraph-properties>
      <style:text-properties fo:color="#000000" style:font-name="Helvetica Neue" fo:font-size="12pt" style:text-underline-style="none" style:font-name-asian="Arial Unicode MS" style:font-size-asian="12pt" style:language-asian="en" style:country-asian="GB" style:font-name-complex="Arial Unicode MS" style:font-size-complex="12pt"/>
    </style:style>
    <style:style style:name="Free_20_Form" style:display-name="Free Form" style:family="paragraph" style:default-outline-level="" style:list-style-name="">
      <style:paragraph-properties fo:margin-top="0in" fo:margin-bottom="0in" fo:line-height="100%" fo:orphans="2" fo:widows="2" fo:padding="0in" fo:border="none" style:writing-mode="lr-tb"/>
      <style:text-properties fo:color="#000000" style:font-name="Times New Roman" style:text-underline-style="none" style:font-name-asian="Arial Unicode MS" style:language-asian="en" style:country-asian="GB" style:font-name-complex="Arial Unicode MS"/>
    </style:style>
    <style:style style:name="List_20_Paragraph" style:display-name="List Paragraph" style:family="paragraph" style:parent-style-name="Standard" style:default-outline-level="" style:list-style-name="">
      <style:paragraph-properties fo:margin-left="0.5in" fo:margin-right="0in" fo:margin-top="0in" fo:margin-bottom="0in" fo:line-height="100%" fo:text-indent="0in" style:auto-text-indent="false"/>
      <style:text-properties fo:font-size="12pt" fo:language="en" fo:country="GB" style:font-size-asian="12pt" style:font-size-complex="12pt"/>
    </style:style>
    <style:style style:name="Protocol_20_-_20_Body_20_text" style:display-name="Protocol - Body text" style:family="paragraph" style:parent-style-name="Text_20_body" style:default-outline-level="" style:list-style-name="">
      <style:paragraph-properties fo:text-align="justify" style:justify-single-word="false"/>
      <style:text-properties style:font-name="Calibri" fo:font-size="12pt" fo:language="en" fo:country="GB" style:font-name-asian="Times New Roman1" style:font-size-asian="12pt" style:language-asian="en" style:country-asian="GB" style:font-name-complex="Tahoma" style:font-size-complex="10pt" style:font-weight-complex="bold"/>
    </style:style>
    <style:style style:name="Footer" style:family="paragraph" style:parent-style-name="Standard" style:class="extra">
      <style:paragraph-properties text:number-lines="false" text:line-number="0">
        <style:tab-stops>
          <style:tab-stop style:position="3.4626in" style:type="center"/>
          <style:tab-stop style:position="6.9252in" style:type="right"/>
        </style:tab-stops>
      </style:paragraph-properties>
    </style:style>
    <style:style style:name="Default_20_Paragraph_20_Font" style:display-name="Default Paragraph Font" style:family="text"/>
    <style:style style:name="List_20_Paragraph_20_Char" style:display-name="List Paragraph Char" style:family="text" style:parent-style-name="Default_20_Paragraph_20_Font">
      <style:text-properties fo:font-size="12pt" fo:language="en" fo:country="GB" style:font-size-asian="12pt" style:font-size-complex="12pt"/>
    </style:style>
    <style:style style:name="Protocol_20_-_20_Body_20_text_20_Char" style:display-name="Protocol - Body text Char" style:family="text">
      <style:text-properties style:font-name="Calibri" fo:font-size="12pt" fo:language="en" fo:country="GB" style:font-name-asian="Times New Roman1" style:font-size-asian="12pt" style:language-asian="en" style:country-asian="GB" style:font-name-complex="Tahoma" style:font-size-complex="10pt" style:font-weight-complex="bold"/>
    </style:style>
    <style:style style:name="Body_20_Text_20_Char" style:display-name="Body Text Char" style:family="text" style:parent-style-name="Default_20_Paragraph_20_Font"/>
    <style:style style:name="ListLabel_20_1" style:display-name="ListLabel 1" style:family="text">
      <style:text-properties fo:font-weight="bold" style:font-weight-asian="bold"/>
    </style:style>
    <style:style style:name="ListLabel_20_2" style:display-name="ListLabel 2" style:family="text">
      <style:text-properties fo:font-size="10pt" fo:font-style="italic" fo:font-weight="bold" style:font-size-asian="10pt" style:font-style-asian="italic" style:font-weight-asian="bold" style:font-name-complex="Arial2"/>
    </style:style>
    <style:style style:name="ListLabel_20_3" style:display-name="ListLabel 3" style:family="text">
      <style:text-properties style:font-name-complex="Courier New1"/>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list-style style:name="WWNum1">
      <text:list-level-style-number text:level="1" style:num-suffix="." style:num-format="1">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
      <text:list-level-style-number text:level="1" style:num-suffix="." style:num-format="a" style:num-letter-sync="true">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
      <text:list-level-style-number text:level="1" style:num-suffix="." style:num-format="a" style:num-letter-sync="true">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4">
      <text:list-level-style-number text:level="1" style:num-suffix="." style:num-format="a" style:num-letter-sync="true">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5">
      <text:list-level-style-number text:level="1" text:style-name="ListLabel_20_1" style:num-suffix="." style:num-format="a" style:num-letter-sync="true">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6">
      <text:list-level-style-number text:level="1" text:style-name="ListLabel_20_1" style:num-suffix="." style:num-format="a" style:num-letter-sync="true" text:start-value="3">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num-letter-sync="true">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style:num-letter-sync="true"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style:num-letter-sync="true"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7">
      <text:list-level-style-bullet text:level="1" style:num-suffix="" text:bullet-char="">
        <style:list-level-properties text:list-level-position-and-space-mode="label-alignment">
          <style:list-level-label-alignment text:label-followed-by="listtab" fo:text-indent="-0.25in" fo:margin-left="0.25in"/>
        </style:list-level-properties>
        <style:text-properties style:font-name="Symbol"/>
      </text:list-level-style-bullet>
      <text:list-level-style-number text:level="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1.25in" fo:text-indent="-0.25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1.75in" fo:text-indent="-0.25in" fo:margin-left="1.75in"/>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2.25in" fo:text-indent="-0.25in" fo:margin-left="2.25in"/>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2.75in" fo:text-indent="-0.25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3.25in" fo:text-indent="-0.25in" fo:margin-left="3.25in"/>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3.75in" fo:text-indent="-0.25in" fo:margin-left="3.75in"/>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4.25in" fo:text-indent="-0.25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8">
      <text:list-level-style-number text:level="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1.5in" fo:text-indent="-0.25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2in" fo:text-indent="-0.25in" fo:margin-left="2in"/>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2.5in" fo:text-indent="-0.25in" fo:margin-left="2.5in"/>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3in" fo:text-indent="-0.25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3.5in" fo:text-indent="-0.25in" fo:margin-left="3.5in"/>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4in" fo:text-indent="-0.25in" fo:margin-left="4in"/>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4.5in" fo:text-indent="-0.25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9">
      <text:list-level-style-number text:level="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1.5in" fo:text-indent="-0.25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2in" fo:text-indent="-0.25in" fo:margin-left="2in"/>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2.5in" fo:text-indent="-0.25in" fo:margin-left="2.5in"/>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3in" fo:text-indent="-0.25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3.5in" fo:text-indent="-0.25in" fo:margin-left="3.5in"/>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4in" fo:text-indent="-0.25in" fo:margin-left="4in"/>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4.5in" fo:text-indent="-0.25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0">
      <text:list-level-style-number text:level="1" text:style-name="ListLabel_20_2" style:num-prefix="(" style:num-suffix=")" style:num-format="1">
        <style:list-level-properties text:list-level-position-and-space-mode="label-alignment">
          <style:list-level-label-alignment text:label-followed-by="listtab" fo:text-indent="-0.25in" fo:margin-left="0.5in"/>
        </style:list-level-properties>
      </text:list-level-style-number>
      <text:list-level-style-bullet text:level="2" text:style-name="ListLabel_20_3" style:num-suffix="o" text:bullet-char="o">
        <style:list-level-properties text:list-level-position-and-space-mode="label-alignment">
          <style:list-level-label-alignment text:label-followed-by="listtab" fo:text-indent="-0.25in" fo:margin-left="1in"/>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25in" fo:margin-left="1.5in"/>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25in" fo:margin-left="2in"/>
        </style:list-level-properties>
        <style:text-properties style:font-name="Symbol"/>
      </text:list-level-style-bullet>
      <text:list-level-style-bullet text:level="5" text:style-name="ListLabel_20_3" style:num-suffix="o" text:bullet-char="o">
        <style:list-level-properties text:list-level-position-and-space-mode="label-alignment">
          <style:list-level-label-alignment text:label-followed-by="listtab" fo:text-indent="-0.25in" fo:margin-left="2.5in"/>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25in" fo:margin-left="3in"/>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25in" fo:margin-left="3.5in"/>
        </style:list-level-properties>
        <style:text-properties style:font-name="Symbol"/>
      </text:list-level-style-bullet>
      <text:list-level-style-bullet text:level="8" text:style-name="ListLabel_20_3" style:num-suffix="o" text:bullet-char="o">
        <style:list-level-properties text:list-level-position-and-space-mode="label-alignment">
          <style:list-level-label-alignment text:label-followed-by="listtab" fo:text-indent="-0.25in" fo:margin-left="4in"/>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25in" fo:margin-left="4.5in"/>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1">
      <text:list-level-style-number text:level="1" style:num-suffix="." style:num-format="1">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1.5in" fo:text-indent="-0.25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2in" fo:text-indent="-0.25in" fo:margin-left="2in"/>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2.5in" fo:text-indent="-0.25in" fo:margin-left="2.5in"/>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3in" fo:text-indent="-0.25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3.5in" fo:text-indent="-0.25in" fo:margin-left="3.5in"/>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4in" fo:text-indent="-0.25in" fo:margin-left="4in"/>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4.5in" fo:text-indent="-0.25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2">
      <text:list-level-style-number text:level="1" style:num-suffix="." style:num-format="1">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1.5in" fo:text-indent="-0.25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2in" fo:text-indent="-0.25in" fo:margin-left="2in"/>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2.5in" fo:text-indent="-0.25in" fo:margin-left="2.5in"/>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3in" fo:text-indent="-0.25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3.5in" fo:text-indent="-0.25in" fo:margin-left="3.5in"/>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4in" fo:text-indent="-0.25in" fo:margin-left="4in"/>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4.5in" fo:text-indent="-0.25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style:default-page-layout>
      <style:page-layout-properties style:layout-grid-standard-mode="true"/>
    </style:default-page-layout>
  </office:styles>
  <office:automatic-styles>
    <style:style style:name="MP1" style:family="paragraph" style:parent-style-name="Header_20__26__20_Footer_20_A">
      <style:paragraph-properties fo:text-align="center" style:justify-single-word="false"/>
    </style:style>
    <style:style style:name="MT1" style:family="text">
      <style:text-properties style:font-name="Arial1" fo:font-size="9pt" style:font-size-asian="9pt" style:font-size-complex="9pt"/>
    </style:style>
    <style:page-layout style:name="Mpm1">
      <style:page-layout-properties fo:page-width="8.2681in" fo:page-height="11.6929in" style:num-format="1" style:print-orientation="portrait" fo:margin-top="1in" fo:margin-bottom="0.4925in" fo:margin-left="0.7874in" fo:margin-right="0.7874in" style:writing-mode="lr-tb" style:layout-grid-color="#c0c0c0" style:layout-grid-lines="45" style:layout-grid-base-height="0.1665in" style:layout-grid-ruby-height="0.0598in" style:layout-grid-mode="none" style:layout-grid-ruby-below="false" style:layout-grid-print="false" style:layout-grid-display="false" style:layout-grid-base-width="0.1457in" style:layout-grid-snap-to-characters="true" style:footnote-max-height="0in">
        <style:footnote-sep style:width="0.0071in" style:distance-before-sep="0.0398in" style:distance-after-sep="0.0398in" style:adjustment="left" style:rel-width="25%" style:color="#000000"/>
      </style:page-layout-properties>
      <style:header-style/>
      <style:footer-style>
        <style:header-footer-properties fo:min-height="0.5075in" fo:margin-left="0in" fo:margin-right="0in" fo:margin-top="0.4681in" style:dynamic-spacing="true"/>
      </style:footer-style>
    </style:page-layout>
  </office:automatic-styles>
  <office:master-styles>
    <style:master-page style:name="Standard" style:page-layout-name="Mpm1">
      <style:footer>
        <text:p text:style-name="MP1">
          <text:span text:style-name="MT1">Page </text:span>
          <text:page-number text:select-page="current">10</text:page-number>
          <text:span text:style-name="MT1"> of </text:span>
          <text:page-count>10</text:page-count>
        </text:p>
      </style:footer>
    </style:master-page>
  </office:master-styles>
</office:document-styles>
</file>